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416FDE" w:rsidR="00416FDE" w:rsidP="00416FDE" w:rsidRDefault="00416FDE" w14:paraId="57F9D785" w14:textId="77777777">
      <w:pPr>
        <w:spacing w:before="100" w:beforeAutospacing="1" w:after="100" w:afterAutospacing="1" w:line="480" w:lineRule="auto"/>
        <w:ind w:right="-613"/>
        <w:jc w:val="center"/>
        <w:rPr>
          <w:rFonts w:ascii="Times New Roman" w:hAnsi="Times New Roman" w:eastAsia="Times New Roman" w:cs="Times New Roman"/>
          <w:b/>
          <w:bCs/>
          <w:sz w:val="28"/>
          <w:szCs w:val="28"/>
          <w:lang w:eastAsia="en-AU"/>
        </w:rPr>
      </w:pPr>
      <w:r w:rsidRPr="00416FDE">
        <w:rPr>
          <w:rFonts w:ascii="Times New Roman" w:hAnsi="Times New Roman" w:eastAsia="Times New Roman" w:cs="Times New Roman"/>
          <w:b/>
          <w:bCs/>
          <w:sz w:val="28"/>
          <w:szCs w:val="28"/>
          <w:lang w:eastAsia="en-AU"/>
        </w:rPr>
        <w:t>Item Lists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1028"/>
        <w:gridCol w:w="3367"/>
        <w:gridCol w:w="8221"/>
      </w:tblGrid>
      <w:tr w:rsidRPr="00416FDE" w:rsidR="00416FDE" w:rsidTr="00EC2C5D" w14:paraId="445376BD" w14:textId="77777777">
        <w:trPr>
          <w:trHeight w:val="300"/>
        </w:trPr>
        <w:tc>
          <w:tcPr>
            <w:tcW w:w="4395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26CDE75A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16FDE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  <w:t>Study 1 - 96 Item List</w:t>
            </w:r>
          </w:p>
          <w:p w:rsidRPr="00416FDE" w:rsidR="00416FDE" w:rsidP="00416FDE" w:rsidRDefault="00416FDE" w14:paraId="44313FF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2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306F992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Pr="00416FDE" w:rsidR="00416FDE" w:rsidTr="00EC2C5D" w14:paraId="795AFB61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50FEF7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AU"/>
              </w:rPr>
              <w:t>Item Number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605743CB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Primary/Secondary Cluster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0ED0BFC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Items</w:t>
            </w:r>
          </w:p>
        </w:tc>
      </w:tr>
      <w:tr w:rsidRPr="00416FDE" w:rsidR="00416FDE" w:rsidTr="00EC2C5D" w14:paraId="257453CB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16FDE" w:rsidR="00416FDE" w:rsidP="00416FDE" w:rsidRDefault="00416FDE" w14:paraId="326AA5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16FDE" w:rsidR="00416FDE" w:rsidP="00416FDE" w:rsidRDefault="00416FDE" w14:paraId="4052B9E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16FDE" w:rsidR="00416FDE" w:rsidP="00416FDE" w:rsidRDefault="00416FDE" w14:paraId="40B2C67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Pr="00416FDE" w:rsidR="00416FDE" w:rsidTr="00EC2C5D" w14:paraId="2886E163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ABF4B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7C7A0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ratitude/Acceptanc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075F6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hought about things that I am grateful for</w:t>
            </w:r>
          </w:p>
        </w:tc>
      </w:tr>
      <w:tr w:rsidRPr="00416FDE" w:rsidR="00416FDE" w:rsidTr="00EC2C5D" w14:paraId="5FAB195F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98166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43538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General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8B7D6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a healthy daily routine</w:t>
            </w:r>
          </w:p>
        </w:tc>
      </w:tr>
      <w:tr w:rsidRPr="00416FDE" w:rsidR="00416FDE" w:rsidTr="00EC2C5D" w14:paraId="239EE13A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1F94D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42572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ubstanc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7B987A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I had an </w:t>
            </w:r>
            <w:proofErr w:type="gramStart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lcohol free</w:t>
            </w:r>
            <w:proofErr w:type="gramEnd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day</w:t>
            </w:r>
          </w:p>
        </w:tc>
      </w:tr>
      <w:tr w:rsidRPr="00416FDE" w:rsidR="00416FDE" w:rsidTr="00EC2C5D" w14:paraId="0F6580FB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13338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504A2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Organis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DCFFE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ook steps to organise what I did each day</w:t>
            </w:r>
          </w:p>
        </w:tc>
      </w:tr>
      <w:tr w:rsidRPr="00416FDE" w:rsidR="00416FDE" w:rsidTr="00EC2C5D" w14:paraId="2F197A97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411C6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8EC47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leep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B733D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went to bed and woke up at a regular time</w:t>
            </w:r>
          </w:p>
        </w:tc>
      </w:tr>
      <w:tr w:rsidRPr="00416FDE" w:rsidR="00416FDE" w:rsidTr="00EC2C5D" w14:paraId="4E5B9846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F80BF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94E10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Excesse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2D9F36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voided unhealthy habits (e.g., I chose not to have a drink, or gamble, etc)</w:t>
            </w:r>
          </w:p>
        </w:tc>
      </w:tr>
      <w:tr w:rsidRPr="00416FDE" w:rsidR="00416FDE" w:rsidTr="00EC2C5D" w14:paraId="0E99A724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AED97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7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7E5CC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Exercis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5F622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lanned or stuck to an exercise routine</w:t>
            </w:r>
          </w:p>
        </w:tc>
      </w:tr>
      <w:tr w:rsidRPr="00416FDE" w:rsidR="00416FDE" w:rsidTr="00EC2C5D" w14:paraId="51BF11AB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7ADD0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8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23679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ratitude/Acceptanc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ED0F7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ccepted a situation for what it is</w:t>
            </w:r>
          </w:p>
        </w:tc>
      </w:tr>
      <w:tr w:rsidRPr="00416FDE" w:rsidR="00416FDE" w:rsidTr="00EC2C5D" w14:paraId="0B7FF34B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A15AE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9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CDB0F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Finance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AF6DC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created and stuck to my budget</w:t>
            </w:r>
          </w:p>
        </w:tc>
      </w:tr>
      <w:tr w:rsidRPr="00416FDE" w:rsidR="00416FDE" w:rsidTr="00EC2C5D" w14:paraId="108B5CAB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6A53E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0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C5D1A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Mean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ABF86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racticed a skill or did a hobby</w:t>
            </w:r>
          </w:p>
        </w:tc>
      </w:tr>
      <w:tr w:rsidRPr="00416FDE" w:rsidR="00416FDE" w:rsidTr="00EC2C5D" w14:paraId="4DC24E9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D6ECA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E542F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roblem Solv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EB9175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ook steps to solve a problem that was affecting me</w:t>
            </w:r>
          </w:p>
        </w:tc>
      </w:tr>
      <w:tr w:rsidRPr="00416FDE" w:rsidR="00416FDE" w:rsidTr="00EC2C5D" w14:paraId="1FB4042A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24D97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5B7F12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No excuse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CAACE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n't make excuses</w:t>
            </w:r>
          </w:p>
        </w:tc>
      </w:tr>
      <w:tr w:rsidRPr="00416FDE" w:rsidR="00416FDE" w:rsidTr="00EC2C5D" w14:paraId="55F128C1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81090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E75354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Mean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18993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read, listened, or watched something I enjoyed</w:t>
            </w:r>
          </w:p>
        </w:tc>
      </w:tr>
      <w:tr w:rsidRPr="00416FDE" w:rsidR="00416FDE" w:rsidTr="00EC2C5D" w14:paraId="10B264B0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FB566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D36B0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Futur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61939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gave myself things to look forward to</w:t>
            </w:r>
          </w:p>
        </w:tc>
      </w:tr>
      <w:tr w:rsidRPr="00416FDE" w:rsidR="00416FDE" w:rsidTr="00EC2C5D" w14:paraId="4D3220E4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6CD6D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1EB14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Pushing through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28B18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ushed myself to do things that I didn’t feel like doing</w:t>
            </w:r>
          </w:p>
        </w:tc>
      </w:tr>
      <w:tr w:rsidRPr="00416FDE" w:rsidR="00416FDE" w:rsidTr="00EC2C5D" w14:paraId="0F996907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724AF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57772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spect/Self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2764D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reated myself with respect</w:t>
            </w:r>
          </w:p>
        </w:tc>
      </w:tr>
      <w:tr w:rsidRPr="00416FDE" w:rsidR="00416FDE" w:rsidTr="00EC2C5D" w14:paraId="716440DA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B5EED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7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3D52A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Futur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3C6EC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stead of worrying about the past, I focused on my preferred future</w:t>
            </w:r>
          </w:p>
        </w:tc>
      </w:tr>
      <w:tr w:rsidRPr="00416FDE" w:rsidR="00416FDE" w:rsidTr="00EC2C5D" w14:paraId="37386321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E18E7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8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C6A81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Electronic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CE563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my use of electronic devices or games to a healthy level</w:t>
            </w:r>
          </w:p>
        </w:tc>
      </w:tr>
      <w:tr w:rsidRPr="00416FDE" w:rsidR="00416FDE" w:rsidTr="00EC2C5D" w14:paraId="6E933382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93FBA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9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CE5DE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ubstanc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9A589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voided illicit drugs, and did not misuse medications</w:t>
            </w:r>
          </w:p>
        </w:tc>
      </w:tr>
      <w:tr w:rsidRPr="00416FDE" w:rsidR="00416FDE" w:rsidTr="00EC2C5D" w14:paraId="49BBF268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02BFF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YD20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2E4AD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Avoid chao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9E4CD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voided chaos in my life</w:t>
            </w:r>
          </w:p>
        </w:tc>
      </w:tr>
      <w:tr w:rsidRPr="00416FDE" w:rsidR="00416FDE" w:rsidTr="00EC2C5D" w14:paraId="2BB46D33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A4F51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FEEE8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leep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B6563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a relaxing bedtime routine, that did not involve watching videos or checking social media</w:t>
            </w:r>
          </w:p>
        </w:tc>
      </w:tr>
      <w:tr w:rsidRPr="00416FDE" w:rsidR="00416FDE" w:rsidTr="00EC2C5D" w14:paraId="2D1AEE30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3CE10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3608E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Cop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A4611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ealt with feelings of frustration or impatience in a healthy way</w:t>
            </w:r>
          </w:p>
        </w:tc>
      </w:tr>
      <w:tr w:rsidRPr="00416FDE" w:rsidR="00416FDE" w:rsidTr="00EC2C5D" w14:paraId="5C8B4F09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D307D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84119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Mean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47A22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ut effort and time into something I wanted to change</w:t>
            </w:r>
          </w:p>
        </w:tc>
      </w:tr>
      <w:tr w:rsidRPr="00416FDE" w:rsidR="00416FDE" w:rsidTr="00EC2C5D" w14:paraId="44013763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763FC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1E3AA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Organised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61BCF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my home, living space, or workspace clean and organised</w:t>
            </w:r>
          </w:p>
        </w:tc>
      </w:tr>
      <w:tr w:rsidRPr="00416FDE" w:rsidR="00416FDE" w:rsidTr="00EC2C5D" w14:paraId="3429BE9A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DB697F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0F1F2F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Cop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D02EC2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ealt with things that were creating stress</w:t>
            </w:r>
          </w:p>
        </w:tc>
      </w:tr>
      <w:tr w:rsidRPr="00416FDE" w:rsidR="00416FDE" w:rsidTr="00EC2C5D" w14:paraId="1DA97984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081E3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1F414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Hydration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BBF86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made sure I drank a healthy amount of water</w:t>
            </w:r>
          </w:p>
        </w:tc>
      </w:tr>
      <w:tr w:rsidRPr="00416FDE" w:rsidR="00416FDE" w:rsidTr="00EC2C5D" w14:paraId="3CBC3F0A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9A770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7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7A23C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Challeng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60584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identified unhelpful thoughts and tried to replace them with more helpful ones</w:t>
            </w:r>
          </w:p>
        </w:tc>
      </w:tr>
      <w:tr w:rsidRPr="00416FDE" w:rsidR="00416FDE" w:rsidTr="00EC2C5D" w14:paraId="6E5D3D56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CCB46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8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D5FCE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Pushing through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F7534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faced a situation that was unpleasant but necessary</w:t>
            </w:r>
          </w:p>
        </w:tc>
      </w:tr>
      <w:tr w:rsidRPr="00416FDE" w:rsidR="00416FDE" w:rsidTr="00EC2C5D" w14:paraId="7D967EBA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A06EF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9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71715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Positive Peopl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BA254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ocialised with positive people</w:t>
            </w:r>
          </w:p>
        </w:tc>
      </w:tr>
      <w:tr w:rsidRPr="00416FDE" w:rsidR="00416FDE" w:rsidTr="00EC2C5D" w14:paraId="3BB31DFB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188B3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0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46036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Outsid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A1E69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pent time outside</w:t>
            </w:r>
          </w:p>
        </w:tc>
      </w:tr>
      <w:tr w:rsidRPr="00416FDE" w:rsidR="00416FDE" w:rsidTr="00EC2C5D" w14:paraId="4CA1D76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191F2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7152F0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Talk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2B8F5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alked about my day with a friend or a family member</w:t>
            </w:r>
          </w:p>
        </w:tc>
      </w:tr>
      <w:tr w:rsidRPr="00416FDE" w:rsidR="00416FDE" w:rsidTr="00EC2C5D" w14:paraId="65F8FE88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7D226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41D9A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Perspectiv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EB58D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ried to keep things in perspective</w:t>
            </w:r>
          </w:p>
        </w:tc>
      </w:tr>
      <w:tr w:rsidRPr="00416FDE" w:rsidR="00416FDE" w:rsidTr="00EC2C5D" w14:paraId="113A8D56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C4994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DCA3E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Talk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2D49A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a meaningful conversation with someone</w:t>
            </w:r>
          </w:p>
        </w:tc>
      </w:tr>
      <w:tr w:rsidRPr="00416FDE" w:rsidR="00416FDE" w:rsidTr="00EC2C5D" w14:paraId="0AE7CB0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E4CDB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59B42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Interest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0557E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a hobby or something that was of interest to me</w:t>
            </w:r>
          </w:p>
        </w:tc>
      </w:tr>
      <w:tr w:rsidRPr="00416FDE" w:rsidR="00416FDE" w:rsidTr="00EC2C5D" w14:paraId="0E426D0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96535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AC9B9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Mean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7D26A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pent time doing something I believed in</w:t>
            </w:r>
          </w:p>
        </w:tc>
      </w:tr>
      <w:tr w:rsidRPr="00416FDE" w:rsidR="00416FDE" w:rsidTr="00EC2C5D" w14:paraId="7929F657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55E12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4F466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ocial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F0E78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my use of social media and entertainment to a healthy level</w:t>
            </w:r>
          </w:p>
        </w:tc>
      </w:tr>
      <w:tr w:rsidRPr="00416FDE" w:rsidR="00416FDE" w:rsidTr="00EC2C5D" w14:paraId="5C549377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9DC55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7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4CFA1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Help other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C69A7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others</w:t>
            </w:r>
          </w:p>
        </w:tc>
      </w:tr>
      <w:tr w:rsidRPr="00416FDE" w:rsidR="00416FDE" w:rsidTr="00EC2C5D" w14:paraId="51D0DB26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3AA10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8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E4BAB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Problem solv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804F8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stead of thinking about my worries, I focused on doing something about them</w:t>
            </w:r>
          </w:p>
        </w:tc>
      </w:tr>
      <w:tr w:rsidRPr="00416FDE" w:rsidR="00416FDE" w:rsidTr="00EC2C5D" w14:paraId="173B3B80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47427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9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71A87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Mean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FCD04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pent time doing something I think is important</w:t>
            </w:r>
          </w:p>
        </w:tc>
      </w:tr>
      <w:tr w:rsidRPr="00416FDE" w:rsidR="00416FDE" w:rsidTr="00EC2C5D" w14:paraId="7EA7C9CA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6664E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0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DDE7C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Realistic goal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B650C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et realistic and achievable goals</w:t>
            </w:r>
          </w:p>
        </w:tc>
      </w:tr>
      <w:tr w:rsidRPr="00416FDE" w:rsidR="00416FDE" w:rsidTr="00EC2C5D" w14:paraId="39D9813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5F53D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C49E4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Patienc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9D70B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racticed being patient</w:t>
            </w:r>
          </w:p>
        </w:tc>
      </w:tr>
      <w:tr w:rsidRPr="00416FDE" w:rsidR="00416FDE" w:rsidTr="00EC2C5D" w14:paraId="16A53A7A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83FA2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C52A1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roblem Solv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915DB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broke a large problem into smaller, more manageable steps</w:t>
            </w:r>
          </w:p>
        </w:tc>
      </w:tr>
      <w:tr w:rsidRPr="00416FDE" w:rsidR="00416FDE" w:rsidTr="00EC2C5D" w14:paraId="760789E4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BC10B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7DC41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Pushing through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77B857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made myself do something because I knew it would be beneficial</w:t>
            </w:r>
          </w:p>
        </w:tc>
      </w:tr>
      <w:tr w:rsidRPr="00416FDE" w:rsidR="00416FDE" w:rsidTr="00EC2C5D" w14:paraId="4A95B2E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A41E3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CB3CA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Laugh, fun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87BA5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a good laugh or did something that was fun</w:t>
            </w:r>
          </w:p>
        </w:tc>
      </w:tr>
      <w:tr w:rsidRPr="00416FDE" w:rsidR="00416FDE" w:rsidTr="00EC2C5D" w14:paraId="403C760D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BFDD9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495C3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Personal responsibility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07FC1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ook responsibility for the direction of my life</w:t>
            </w:r>
          </w:p>
        </w:tc>
      </w:tr>
      <w:tr w:rsidRPr="00416FDE" w:rsidR="00416FDE" w:rsidTr="00EC2C5D" w14:paraId="49EDAAB7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A89B0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YD4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F52A8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Electronic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11A52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pent some time without the phone, TV, or internet on</w:t>
            </w:r>
          </w:p>
        </w:tc>
      </w:tr>
      <w:tr w:rsidRPr="00416FDE" w:rsidR="00416FDE" w:rsidTr="00EC2C5D" w14:paraId="1B693065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DBB18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7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D9F47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Execut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7296B9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I </w:t>
            </w:r>
            <w:proofErr w:type="gramStart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de a plan</w:t>
            </w:r>
            <w:proofErr w:type="gramEnd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and stuck to it</w:t>
            </w:r>
          </w:p>
        </w:tc>
      </w:tr>
      <w:tr w:rsidRPr="00416FDE" w:rsidR="00416FDE" w:rsidTr="00EC2C5D" w14:paraId="64305AF4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D7249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8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4736B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Mental wellbe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AFDC3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things which are good for my mental wellbeing</w:t>
            </w:r>
          </w:p>
        </w:tc>
      </w:tr>
      <w:tr w:rsidRPr="00416FDE" w:rsidR="00416FDE" w:rsidTr="00EC2C5D" w14:paraId="210992B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E1E3A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9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8AF78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Relax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EBD58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me relax (e.g., slow breathing, stretching etc)</w:t>
            </w:r>
          </w:p>
        </w:tc>
      </w:tr>
      <w:tr w:rsidRPr="00416FDE" w:rsidR="00416FDE" w:rsidTr="00EC2C5D" w14:paraId="10114FE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74DE0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0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1BCAB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Exercis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E117D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30 minutes of exercise</w:t>
            </w:r>
          </w:p>
        </w:tc>
      </w:tr>
      <w:tr w:rsidRPr="00416FDE" w:rsidR="00416FDE" w:rsidTr="00EC2C5D" w14:paraId="34286568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332B9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BFC29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Praise other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3E21A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encouraged or praised someone</w:t>
            </w:r>
          </w:p>
        </w:tc>
      </w:tr>
      <w:tr w:rsidRPr="00416FDE" w:rsidR="00416FDE" w:rsidTr="00EC2C5D" w14:paraId="6282260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CC708B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AA64E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Realistic promise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92599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n't promise or commit to doing things I couldn't do</w:t>
            </w:r>
          </w:p>
        </w:tc>
      </w:tr>
      <w:tr w:rsidRPr="00416FDE" w:rsidR="00416FDE" w:rsidTr="00EC2C5D" w14:paraId="174E70FB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5F98A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14E8D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spect/Other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7D85F6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reated others with respect</w:t>
            </w:r>
          </w:p>
        </w:tc>
      </w:tr>
      <w:tr w:rsidRPr="00416FDE" w:rsidR="00416FDE" w:rsidTr="00EC2C5D" w14:paraId="0166A354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75116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CEBBE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Futur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AF919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something to look forward to</w:t>
            </w:r>
          </w:p>
        </w:tc>
      </w:tr>
      <w:tr w:rsidRPr="00416FDE" w:rsidR="00416FDE" w:rsidTr="00EC2C5D" w14:paraId="2A407992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9948B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2BD8F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Challeng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D3A22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alked myself out of negative thinking</w:t>
            </w:r>
          </w:p>
        </w:tc>
      </w:tr>
      <w:tr w:rsidRPr="00416FDE" w:rsidR="00416FDE" w:rsidTr="00EC2C5D" w14:paraId="1BBD0C03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6848F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68AF3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Kindness other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BBB4E7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kind for someone else</w:t>
            </w:r>
          </w:p>
        </w:tc>
      </w:tr>
      <w:tr w:rsidRPr="00416FDE" w:rsidR="00416FDE" w:rsidTr="00EC2C5D" w14:paraId="055441DB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E8283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7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FEBE5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Cop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7CE02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fulfilled my responsibilities even though I didn't want to</w:t>
            </w:r>
          </w:p>
        </w:tc>
      </w:tr>
      <w:tr w:rsidRPr="00416FDE" w:rsidR="00416FDE" w:rsidTr="00EC2C5D" w14:paraId="4FDD5CC3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C6F21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8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E6B25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Positive Peopl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F8DD9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rranged to see friends</w:t>
            </w:r>
          </w:p>
        </w:tc>
      </w:tr>
      <w:tr w:rsidRPr="00416FDE" w:rsidR="00416FDE" w:rsidTr="00EC2C5D" w14:paraId="28C33E7A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A3C82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9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E5BC4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Mean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199EA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worked on an activity that was meaningful to me</w:t>
            </w:r>
          </w:p>
        </w:tc>
      </w:tr>
      <w:tr w:rsidRPr="00416FDE" w:rsidR="00416FDE" w:rsidTr="00EC2C5D" w14:paraId="57E61D7D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54090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0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90206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Pushing through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DCB36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ushed myself to do things that were difficult or triggered some stress</w:t>
            </w:r>
          </w:p>
        </w:tc>
      </w:tr>
      <w:tr w:rsidRPr="00416FDE" w:rsidR="00416FDE" w:rsidTr="00EC2C5D" w14:paraId="1ED93B6D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20633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2E54A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Perspectiv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174F4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llowed myself to be less than perfect</w:t>
            </w:r>
          </w:p>
        </w:tc>
      </w:tr>
      <w:tr w:rsidRPr="00416FDE" w:rsidR="00416FDE" w:rsidTr="00EC2C5D" w14:paraId="05DBDE35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EC978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22FE1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Positive Peopl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1DD67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imed to spend time with positive people</w:t>
            </w:r>
          </w:p>
        </w:tc>
      </w:tr>
      <w:tr w:rsidRPr="00416FDE" w:rsidR="00416FDE" w:rsidTr="00EC2C5D" w14:paraId="0AB1521F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EE83C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E5CF2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Talk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ED273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alked with a friend or family member on the phone</w:t>
            </w:r>
          </w:p>
        </w:tc>
      </w:tr>
      <w:tr w:rsidRPr="00416FDE" w:rsidR="00416FDE" w:rsidTr="00EC2C5D" w14:paraId="0BBCA598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FA830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24C07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Nutrition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9BC66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repared and ate a healthy meal</w:t>
            </w:r>
          </w:p>
        </w:tc>
      </w:tr>
      <w:tr w:rsidRPr="00416FDE" w:rsidR="00416FDE" w:rsidTr="00EC2C5D" w14:paraId="596D716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F29640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1F02A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ratitude/Acceptanc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59C54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ried to accept things that I couldn’t control or change</w:t>
            </w:r>
          </w:p>
        </w:tc>
      </w:tr>
      <w:tr w:rsidRPr="00416FDE" w:rsidR="00416FDE" w:rsidTr="00EC2C5D" w14:paraId="63530AED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6A409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E08B8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Satisfy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F949C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hat was very satisfying to me</w:t>
            </w:r>
          </w:p>
        </w:tc>
      </w:tr>
      <w:tr w:rsidRPr="00416FDE" w:rsidR="00416FDE" w:rsidTr="00EC2C5D" w14:paraId="10D76B17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3D6FF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7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A228BF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Hygien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A6146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a bath or shower</w:t>
            </w:r>
          </w:p>
        </w:tc>
      </w:tr>
      <w:tr w:rsidRPr="00416FDE" w:rsidR="00416FDE" w:rsidTr="00EC2C5D" w14:paraId="207E8F2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333FA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8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C14E34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Challeng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786046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topped myself from thinking unhelpful or unrealistic thoughts</w:t>
            </w:r>
          </w:p>
        </w:tc>
      </w:tr>
      <w:tr w:rsidRPr="00416FDE" w:rsidR="00416FDE" w:rsidTr="00EC2C5D" w14:paraId="4DDC6000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24754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9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586E0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spect/Self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25625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raised myself when I did something well</w:t>
            </w:r>
          </w:p>
        </w:tc>
      </w:tr>
      <w:tr w:rsidRPr="00416FDE" w:rsidR="00416FDE" w:rsidTr="00EC2C5D" w14:paraId="67CF7FB1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A5BAC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0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9E736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Perspectiv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6207F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a realistic perspective on things</w:t>
            </w:r>
          </w:p>
        </w:tc>
      </w:tr>
      <w:tr w:rsidRPr="00416FDE" w:rsidR="00416FDE" w:rsidTr="00EC2C5D" w14:paraId="041B281E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E6293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6C911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Learn new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AA481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ried to learn something new</w:t>
            </w:r>
          </w:p>
        </w:tc>
      </w:tr>
      <w:tr w:rsidRPr="00416FDE" w:rsidR="00416FDE" w:rsidTr="00EC2C5D" w14:paraId="6105535D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0DEC7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D9D8F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Achieve goal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09CF8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me achieve my goals</w:t>
            </w:r>
          </w:p>
        </w:tc>
      </w:tr>
      <w:tr w:rsidRPr="00416FDE" w:rsidR="00416FDE" w:rsidTr="00EC2C5D" w14:paraId="3D8FA6D2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45BFF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YD7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86142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Chore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63A16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work or chores around where I live (e.g., house, apartment, etc)</w:t>
            </w:r>
          </w:p>
        </w:tc>
      </w:tr>
      <w:tr w:rsidRPr="00416FDE" w:rsidR="00416FDE" w:rsidTr="00EC2C5D" w14:paraId="750E0B1E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AFF9C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B2D89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Exercis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D0006B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 form of exercise (</w:t>
            </w:r>
            <w:proofErr w:type="gramStart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.g.</w:t>
            </w:r>
            <w:proofErr w:type="gramEnd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swimming, went for a walk, etc)</w:t>
            </w:r>
          </w:p>
        </w:tc>
      </w:tr>
      <w:tr w:rsidRPr="00416FDE" w:rsidR="00416FDE" w:rsidTr="00EC2C5D" w14:paraId="679DED5B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6CD75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30FAC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</w:t>
            </w:r>
            <w:proofErr w:type="gramStart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 media</w:t>
            </w:r>
            <w:proofErr w:type="gramEnd"/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B6974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ent a personal email, text message, or made a post on social media to someone</w:t>
            </w:r>
          </w:p>
        </w:tc>
      </w:tr>
      <w:tr w:rsidRPr="00416FDE" w:rsidR="00416FDE" w:rsidTr="00EC2C5D" w14:paraId="70368CAA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0A7A3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A3EF6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alues/Spiritual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C8047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cted in a way that is consistent with my personal values</w:t>
            </w:r>
          </w:p>
        </w:tc>
      </w:tr>
      <w:tr w:rsidRPr="00416FDE" w:rsidR="00416FDE" w:rsidTr="00EC2C5D" w14:paraId="51F54936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7BF4C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7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0E1A0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alues/Spiritual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ADD96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cted with integrity and dignity</w:t>
            </w:r>
          </w:p>
        </w:tc>
      </w:tr>
      <w:tr w:rsidRPr="00416FDE" w:rsidR="00416FDE" w:rsidTr="00EC2C5D" w14:paraId="50B5F0CA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A068C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8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85991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Improve quality of lif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F2B06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or maintain the quality of my life</w:t>
            </w:r>
          </w:p>
        </w:tc>
      </w:tr>
      <w:tr w:rsidRPr="00416FDE" w:rsidR="00416FDE" w:rsidTr="00EC2C5D" w14:paraId="5F885C2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EE359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9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2F85D2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Help other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D1A28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the quality of other people's lives</w:t>
            </w:r>
          </w:p>
        </w:tc>
      </w:tr>
      <w:tr w:rsidRPr="00416FDE" w:rsidR="00416FDE" w:rsidTr="00EC2C5D" w14:paraId="7590C52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D44F4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0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95752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nvironment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60FC1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the quality of the physical environment</w:t>
            </w:r>
          </w:p>
        </w:tc>
      </w:tr>
      <w:tr w:rsidRPr="00416FDE" w:rsidR="00416FDE" w:rsidTr="00EC2C5D" w14:paraId="341031B1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DE800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87827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General satisfaction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491AF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my satisfaction with my life</w:t>
            </w:r>
          </w:p>
        </w:tc>
      </w:tr>
      <w:tr w:rsidRPr="00416FDE" w:rsidR="00416FDE" w:rsidTr="00EC2C5D" w14:paraId="1CC1246C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C4F1E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241C9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alues/Spiritual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0E56E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me live my "ideal" life</w:t>
            </w:r>
          </w:p>
        </w:tc>
      </w:tr>
      <w:tr w:rsidRPr="00416FDE" w:rsidR="00416FDE" w:rsidTr="00EC2C5D" w14:paraId="5A747AB8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89EF5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548F7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Finance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B45A9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or maintain my financial health</w:t>
            </w:r>
          </w:p>
        </w:tc>
      </w:tr>
      <w:tr w:rsidRPr="00416FDE" w:rsidR="00416FDE" w:rsidTr="00EC2C5D" w14:paraId="09607943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194DA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69CE0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Nutrition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B61FE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voided foods that caused emotional or physical problems, such as anxiety or indigestion</w:t>
            </w:r>
          </w:p>
        </w:tc>
      </w:tr>
      <w:tr w:rsidRPr="00416FDE" w:rsidR="00416FDE" w:rsidTr="00EC2C5D" w14:paraId="3F81CDD9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518B74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03D45D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unlight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9AD116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got regular exposure to sunlight (e.g., 15-30 mins)</w:t>
            </w:r>
          </w:p>
        </w:tc>
      </w:tr>
      <w:tr w:rsidRPr="00416FDE" w:rsidR="00416FDE" w:rsidTr="00EC2C5D" w14:paraId="6D579EAD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1C2DC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B90AA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alues/Spiritual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7F858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or maintain my spiritual wellbeing</w:t>
            </w:r>
          </w:p>
        </w:tc>
      </w:tr>
      <w:tr w:rsidRPr="00416FDE" w:rsidR="00416FDE" w:rsidTr="00EC2C5D" w14:paraId="74781D4B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56F41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7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83149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Improve relationships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5E670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my relationships with people who are important to me</w:t>
            </w:r>
          </w:p>
        </w:tc>
      </w:tr>
      <w:tr w:rsidRPr="00416FDE" w:rsidR="00416FDE" w:rsidTr="00EC2C5D" w14:paraId="0D808468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F08CB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8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F6713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Enjoyabl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06213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enjoyable</w:t>
            </w:r>
          </w:p>
        </w:tc>
      </w:tr>
      <w:tr w:rsidRPr="00416FDE" w:rsidR="00416FDE" w:rsidTr="00EC2C5D" w14:paraId="4E6B004E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66438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9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DCE47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Avoid stagnant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D92A90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voided being 'stagnant'</w:t>
            </w:r>
          </w:p>
        </w:tc>
      </w:tr>
      <w:tr w:rsidRPr="00416FDE" w:rsidR="00416FDE" w:rsidTr="00EC2C5D" w14:paraId="2CF92FD8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9F781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0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73DA0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spect/Reflection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23E59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ook time to reflect on myself and how I felt</w:t>
            </w:r>
          </w:p>
        </w:tc>
      </w:tr>
      <w:tr w:rsidRPr="00416FDE" w:rsidR="00416FDE" w:rsidTr="00EC2C5D" w14:paraId="05708AD9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EAD40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1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78B51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Physical health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6B915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or maintain my physical health</w:t>
            </w:r>
          </w:p>
        </w:tc>
      </w:tr>
      <w:tr w:rsidRPr="00416FDE" w:rsidR="00416FDE" w:rsidTr="00EC2C5D" w14:paraId="4A3CCF70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98B57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2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1A71F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Expression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36810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expressed my feelings honestly, instead of suppressing them</w:t>
            </w:r>
          </w:p>
        </w:tc>
      </w:tr>
      <w:tr w:rsidRPr="00416FDE" w:rsidR="00416FDE" w:rsidTr="00EC2C5D" w14:paraId="01EC9F17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9EEE5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3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CEDB3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Improve belonging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61A81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my sense of belonging</w:t>
            </w:r>
          </w:p>
        </w:tc>
      </w:tr>
      <w:tr w:rsidRPr="00416FDE" w:rsidR="00416FDE" w:rsidTr="00EC2C5D" w14:paraId="14773C51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D9FEA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4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AF062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ratitude/Acceptanc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2F963D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ccepted my symptoms by allowing them to peak and pass</w:t>
            </w:r>
          </w:p>
        </w:tc>
      </w:tr>
      <w:tr w:rsidRPr="00416FDE" w:rsidR="00416FDE" w:rsidTr="00EC2C5D" w14:paraId="33536D8B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D51BE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5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41099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Expression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BDCDE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was able to say no when I did not want to do something</w:t>
            </w:r>
          </w:p>
        </w:tc>
      </w:tr>
      <w:tr w:rsidRPr="00416FDE" w:rsidR="00416FDE" w:rsidTr="00EC2C5D" w14:paraId="182F1AC1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29E33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6</w:t>
            </w:r>
          </w:p>
        </w:tc>
        <w:tc>
          <w:tcPr>
            <w:tcW w:w="33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A2CA2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ilence, solitude</w:t>
            </w:r>
          </w:p>
        </w:tc>
        <w:tc>
          <w:tcPr>
            <w:tcW w:w="82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D51DA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pent time in Silence/ solitude</w:t>
            </w:r>
          </w:p>
        </w:tc>
      </w:tr>
      <w:tr w:rsidRPr="00416FDE" w:rsidR="00416FDE" w:rsidTr="00EC2C5D" w14:paraId="11C53DC4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62220C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  <w:lang w:eastAsia="en-AU"/>
              </w:rPr>
            </w:pPr>
          </w:p>
        </w:tc>
        <w:tc>
          <w:tcPr>
            <w:tcW w:w="33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4F4628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2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5185B6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  <w:lang w:eastAsia="en-AU"/>
              </w:rPr>
            </w:pPr>
          </w:p>
        </w:tc>
      </w:tr>
    </w:tbl>
    <w:p w:rsidRPr="00416FDE" w:rsidR="00416FDE" w:rsidP="00416FDE" w:rsidRDefault="00416FDE" w14:paraId="56DF36E2" w14:textId="77777777">
      <w:pPr>
        <w:spacing w:before="100" w:beforeAutospacing="1" w:after="100" w:afterAutospacing="1" w:line="480" w:lineRule="auto"/>
        <w:ind w:right="-613"/>
        <w:rPr>
          <w:rFonts w:ascii="Times New Roman" w:hAnsi="Times New Roman" w:eastAsia="Times New Roman" w:cs="Times New Roman"/>
          <w:sz w:val="24"/>
          <w:szCs w:val="24"/>
          <w:lang w:eastAsia="en-AU"/>
        </w:rPr>
      </w:pPr>
    </w:p>
    <w:p w:rsidRPr="00416FDE" w:rsidR="00416FDE" w:rsidP="00416FDE" w:rsidRDefault="00416FDE" w14:paraId="4C495C29" w14:textId="77777777">
      <w:pPr>
        <w:spacing w:after="200" w:line="276" w:lineRule="auto"/>
        <w:rPr>
          <w:rFonts w:ascii="Calibri" w:hAnsi="Calibri" w:eastAsia="Times New Roman" w:cs="Times New Roman"/>
          <w:lang w:eastAsia="en-AU"/>
        </w:rPr>
      </w:pPr>
      <w:r w:rsidRPr="00416FDE">
        <w:rPr>
          <w:rFonts w:ascii="Calibri" w:hAnsi="Calibri" w:eastAsia="Times New Roman" w:cs="Times New Roman"/>
          <w:lang w:eastAsia="en-AU"/>
        </w:rPr>
        <w:br w:type="page"/>
      </w:r>
    </w:p>
    <w:tbl>
      <w:tblPr>
        <w:tblW w:w="10915" w:type="dxa"/>
        <w:tblLook w:val="04A0" w:firstRow="1" w:lastRow="0" w:firstColumn="1" w:lastColumn="0" w:noHBand="0" w:noVBand="1"/>
      </w:tblPr>
      <w:tblGrid>
        <w:gridCol w:w="1028"/>
        <w:gridCol w:w="3508"/>
        <w:gridCol w:w="5812"/>
        <w:gridCol w:w="567"/>
      </w:tblGrid>
      <w:tr w:rsidRPr="00416FDE" w:rsidR="00416FDE" w:rsidTr="00EC2C5D" w14:paraId="3D05F37E" w14:textId="77777777">
        <w:trPr>
          <w:gridAfter w:val="1"/>
          <w:wAfter w:w="567" w:type="dxa"/>
          <w:trHeight w:val="300"/>
        </w:trPr>
        <w:tc>
          <w:tcPr>
            <w:tcW w:w="45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3561657D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  <w:p w:rsidRPr="00416FDE" w:rsidR="00416FDE" w:rsidP="00416FDE" w:rsidRDefault="00416FDE" w14:paraId="747F4905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  <w:p w:rsidRPr="00416FDE" w:rsidR="00416FDE" w:rsidP="00416FDE" w:rsidRDefault="00416FDE" w14:paraId="5221322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16FDE"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  <w:t>Study 2 - 59 Item List</w:t>
            </w:r>
          </w:p>
          <w:p w:rsidRPr="00416FDE" w:rsidR="00416FDE" w:rsidP="00416FDE" w:rsidRDefault="00416FDE" w14:paraId="5E8D4327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6C56123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</w:tr>
      <w:tr w:rsidRPr="00416FDE" w:rsidR="00416FDE" w:rsidTr="00EC2C5D" w14:paraId="456A398D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285AFA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AU"/>
              </w:rPr>
              <w:t>Item Number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4538617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Primary/Secondary Clusters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16FDE" w:rsidR="00416FDE" w:rsidP="00416FDE" w:rsidRDefault="00416FDE" w14:paraId="1EFF5B9C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Item</w:t>
            </w:r>
          </w:p>
        </w:tc>
      </w:tr>
      <w:tr w:rsidRPr="00416FDE" w:rsidR="00416FDE" w:rsidTr="00EC2C5D" w14:paraId="45BAD620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16FDE" w:rsidR="00416FDE" w:rsidP="00416FDE" w:rsidRDefault="00416FDE" w14:paraId="172EB3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16FDE" w:rsidR="00416FDE" w:rsidP="00416FDE" w:rsidRDefault="00416FDE" w14:paraId="75B4E104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16FDE" w:rsidR="00416FDE" w:rsidP="00416FDE" w:rsidRDefault="00416FDE" w14:paraId="372947F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Pr="00416FDE" w:rsidR="00416FDE" w:rsidTr="00EC2C5D" w14:paraId="70CA2C3D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BB56C1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1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A002F0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ratitude/Acceptanc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41911B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hought about things that I am grateful for</w:t>
            </w:r>
          </w:p>
        </w:tc>
      </w:tr>
      <w:tr w:rsidRPr="00416FDE" w:rsidR="00416FDE" w:rsidTr="00EC2C5D" w14:paraId="489A911B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710234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2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1267C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General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C8580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a healthy daily routine</w:t>
            </w:r>
          </w:p>
        </w:tc>
      </w:tr>
      <w:tr w:rsidRPr="00416FDE" w:rsidR="00416FDE" w:rsidTr="00EC2C5D" w14:paraId="314F4037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CBD956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3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01A17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ubstanc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3F88D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I had an </w:t>
            </w:r>
            <w:proofErr w:type="gramStart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lcohol free</w:t>
            </w:r>
            <w:proofErr w:type="gramEnd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day</w:t>
            </w:r>
          </w:p>
        </w:tc>
      </w:tr>
      <w:tr w:rsidRPr="00416FDE" w:rsidR="00416FDE" w:rsidTr="00EC2C5D" w14:paraId="5068B01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85F5C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4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D769C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Organis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A5BD7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ook steps to organise what I did each day</w:t>
            </w:r>
          </w:p>
        </w:tc>
      </w:tr>
      <w:tr w:rsidRPr="00416FDE" w:rsidR="00416FDE" w:rsidTr="00EC2C5D" w14:paraId="1AE6C48F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B3805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5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F37BA3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leep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7F0C5F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went to bed and woke up at a regular time</w:t>
            </w:r>
          </w:p>
        </w:tc>
      </w:tr>
      <w:tr w:rsidRPr="00416FDE" w:rsidR="00416FDE" w:rsidTr="00EC2C5D" w14:paraId="406D71A4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20F6E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6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5019D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Excesses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A0798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voided unhealthy habits (e.g., I chose not to have a drink, or gamble, etc)</w:t>
            </w:r>
          </w:p>
        </w:tc>
      </w:tr>
      <w:tr w:rsidRPr="00416FDE" w:rsidR="00416FDE" w:rsidTr="00EC2C5D" w14:paraId="4E43BAF9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1AD87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8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93256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ratitude/Acceptanc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B1BA2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ccepted a situation for what it is</w:t>
            </w:r>
          </w:p>
        </w:tc>
      </w:tr>
      <w:tr w:rsidRPr="00416FDE" w:rsidR="00416FDE" w:rsidTr="00EC2C5D" w14:paraId="2319C5CE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768AF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6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61857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spect/Self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EEC87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reated myself with respect</w:t>
            </w:r>
          </w:p>
        </w:tc>
      </w:tr>
      <w:tr w:rsidRPr="00416FDE" w:rsidR="00416FDE" w:rsidTr="00EC2C5D" w14:paraId="64FB8B05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EC63A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7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5C09D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Futur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96C90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stead of worrying about the past, I focused on my preferred future</w:t>
            </w:r>
          </w:p>
        </w:tc>
      </w:tr>
      <w:tr w:rsidRPr="00416FDE" w:rsidR="00416FDE" w:rsidTr="00EC2C5D" w14:paraId="32122922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1111F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8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8EE6B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Electronics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D8E2A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my use of electronic devices or games to a healthy level</w:t>
            </w:r>
          </w:p>
        </w:tc>
      </w:tr>
      <w:tr w:rsidRPr="00416FDE" w:rsidR="00416FDE" w:rsidTr="00EC2C5D" w14:paraId="7675D643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DC0BF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1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66EAE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leep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F1A7E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a relaxing bedtime routine, that did not involve watching videos or checking social media</w:t>
            </w:r>
          </w:p>
        </w:tc>
      </w:tr>
      <w:tr w:rsidRPr="00416FDE" w:rsidR="00416FDE" w:rsidTr="00EC2C5D" w14:paraId="2338DC14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1A9CFE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2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A9901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Cop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ADE0A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ealt with feelings of frustration or impatience in a healthy way</w:t>
            </w:r>
          </w:p>
        </w:tc>
      </w:tr>
      <w:tr w:rsidRPr="00416FDE" w:rsidR="00416FDE" w:rsidTr="00EC2C5D" w14:paraId="4155786D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75FB7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3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E1125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Mean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2E75F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ut effort and time into something I wanted to change</w:t>
            </w:r>
          </w:p>
        </w:tc>
      </w:tr>
      <w:tr w:rsidRPr="00416FDE" w:rsidR="00416FDE" w:rsidTr="00EC2C5D" w14:paraId="61096A8A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6F9D0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4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8D1F4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Organised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9AE5BE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my home, living space, or workspace clean and organised</w:t>
            </w:r>
          </w:p>
        </w:tc>
      </w:tr>
      <w:tr w:rsidRPr="00416FDE" w:rsidR="00416FDE" w:rsidTr="00EC2C5D" w14:paraId="65BFE2D3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14908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5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9EB08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Cop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8BDD5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ealt with things that were creating stress</w:t>
            </w:r>
          </w:p>
        </w:tc>
      </w:tr>
      <w:tr w:rsidRPr="00416FDE" w:rsidR="00416FDE" w:rsidTr="00EC2C5D" w14:paraId="4CB60DD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D6DB2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8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459A6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Pushing through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E5E8F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faced a situation that was unpleasant but necessary</w:t>
            </w:r>
          </w:p>
        </w:tc>
      </w:tr>
      <w:tr w:rsidRPr="00416FDE" w:rsidR="00416FDE" w:rsidTr="00EC2C5D" w14:paraId="380BAE29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F3D76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9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3FDA9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Positive Peopl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54C37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ocialised with positive people</w:t>
            </w:r>
          </w:p>
        </w:tc>
      </w:tr>
      <w:tr w:rsidRPr="00416FDE" w:rsidR="00416FDE" w:rsidTr="00EC2C5D" w14:paraId="09C6B10C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32533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0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54543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Outsid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D3733B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pent time outside</w:t>
            </w:r>
          </w:p>
        </w:tc>
      </w:tr>
      <w:tr w:rsidRPr="00416FDE" w:rsidR="00416FDE" w:rsidTr="00EC2C5D" w14:paraId="479716AD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682BF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1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0EAF7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Talk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115AC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alked about my day with a friend or a family member</w:t>
            </w:r>
          </w:p>
        </w:tc>
      </w:tr>
      <w:tr w:rsidRPr="00416FDE" w:rsidR="00416FDE" w:rsidTr="00EC2C5D" w14:paraId="6148570E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A4DBA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3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2F2B7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Talk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474D62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a meaningful conversation with someone</w:t>
            </w:r>
          </w:p>
        </w:tc>
      </w:tr>
      <w:tr w:rsidRPr="00416FDE" w:rsidR="00416FDE" w:rsidTr="00EC2C5D" w14:paraId="4390687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F40997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YD34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C4C3A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Interest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737AA8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a hobby or something that was of interest to me</w:t>
            </w:r>
          </w:p>
        </w:tc>
      </w:tr>
      <w:tr w:rsidRPr="00416FDE" w:rsidR="00416FDE" w:rsidTr="00EC2C5D" w14:paraId="3F8E9B69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60417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5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5F964C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Mean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B9ADF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pent time doing something I believed in</w:t>
            </w:r>
          </w:p>
        </w:tc>
      </w:tr>
      <w:tr w:rsidRPr="00416FDE" w:rsidR="00416FDE" w:rsidTr="00EC2C5D" w14:paraId="25ABE250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CECEA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7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7DCE0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Help others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F9A83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others</w:t>
            </w:r>
          </w:p>
        </w:tc>
      </w:tr>
      <w:tr w:rsidRPr="00416FDE" w:rsidR="00416FDE" w:rsidTr="00EC2C5D" w14:paraId="5E32A8D9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E15D9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0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746C7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Realistic goals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1712F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et realistic and achievable goals</w:t>
            </w:r>
          </w:p>
        </w:tc>
      </w:tr>
      <w:tr w:rsidRPr="00416FDE" w:rsidR="00416FDE" w:rsidTr="00EC2C5D" w14:paraId="7E79796B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884712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3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BF614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Pushing through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A6C0E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made myself do something because I knew it would be beneficial</w:t>
            </w:r>
          </w:p>
        </w:tc>
      </w:tr>
      <w:tr w:rsidRPr="00416FDE" w:rsidR="00416FDE" w:rsidTr="00EC2C5D" w14:paraId="6DAF161E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533FC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4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67053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Laugh, fun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E2E34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a good laugh or did something that was fun</w:t>
            </w:r>
          </w:p>
        </w:tc>
      </w:tr>
      <w:tr w:rsidRPr="00416FDE" w:rsidR="00416FDE" w:rsidTr="00EC2C5D" w14:paraId="24F4EC4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0F065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5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16729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Personal responsibility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7DAB05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ook responsibility for the direction of my life</w:t>
            </w:r>
          </w:p>
        </w:tc>
      </w:tr>
      <w:tr w:rsidRPr="00416FDE" w:rsidR="00416FDE" w:rsidTr="00EC2C5D" w14:paraId="51BBDF74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319F2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7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56F8E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Execut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3C899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I </w:t>
            </w:r>
            <w:proofErr w:type="gramStart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de a plan</w:t>
            </w:r>
            <w:proofErr w:type="gramEnd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and stuck to it</w:t>
            </w:r>
          </w:p>
        </w:tc>
      </w:tr>
      <w:tr w:rsidRPr="00416FDE" w:rsidR="00416FDE" w:rsidTr="00EC2C5D" w14:paraId="044C1F98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F7857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8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6AFAB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Mental wellbe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C4D15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things which are good for my mental wellbeing</w:t>
            </w:r>
          </w:p>
        </w:tc>
      </w:tr>
      <w:tr w:rsidRPr="00416FDE" w:rsidR="00416FDE" w:rsidTr="00EC2C5D" w14:paraId="29678142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764C4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9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FC27C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Relax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329106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me relax (e.g., slow breathing, stretching etc)</w:t>
            </w:r>
          </w:p>
        </w:tc>
      </w:tr>
      <w:tr w:rsidRPr="00416FDE" w:rsidR="00416FDE" w:rsidTr="00EC2C5D" w14:paraId="51F946D3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2D6972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1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D713B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Praise others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7C1523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encouraged or praised someone</w:t>
            </w:r>
          </w:p>
        </w:tc>
      </w:tr>
      <w:tr w:rsidRPr="00416FDE" w:rsidR="00416FDE" w:rsidTr="00EC2C5D" w14:paraId="4FA0B42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31EE9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4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3F03C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Plan/Futur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24517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something to look forward to</w:t>
            </w:r>
          </w:p>
        </w:tc>
      </w:tr>
      <w:tr w:rsidRPr="00416FDE" w:rsidR="00416FDE" w:rsidTr="00EC2C5D" w14:paraId="2C0CFCAB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32CD4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6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9DA53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/Kindness others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7D1F0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kind for someone else</w:t>
            </w:r>
          </w:p>
        </w:tc>
      </w:tr>
      <w:tr w:rsidRPr="00416FDE" w:rsidR="00416FDE" w:rsidTr="00EC2C5D" w14:paraId="29E05241" w14:textId="77777777">
        <w:trPr>
          <w:trHeight w:val="495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945F1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0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B51A33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Pushing through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5EF56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ushed myself to do things that were difficult or triggered some stress</w:t>
            </w:r>
          </w:p>
        </w:tc>
      </w:tr>
      <w:tr w:rsidRPr="00416FDE" w:rsidR="00416FDE" w:rsidTr="00EC2C5D" w14:paraId="58DDD993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DC052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1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61D0B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Perspectiv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34353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llowed myself to be less than perfect</w:t>
            </w:r>
          </w:p>
        </w:tc>
      </w:tr>
      <w:tr w:rsidRPr="00416FDE" w:rsidR="00416FDE" w:rsidTr="00EC2C5D" w14:paraId="2CEE02FB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1F0CA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4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DA876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Nutrition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2D1FD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repared and ate a healthy meal</w:t>
            </w:r>
          </w:p>
        </w:tc>
      </w:tr>
      <w:tr w:rsidRPr="00416FDE" w:rsidR="00416FDE" w:rsidTr="00EC2C5D" w14:paraId="1FE25E58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1F5128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6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1D499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Satisfy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4111F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hat was very satisfying to me</w:t>
            </w:r>
          </w:p>
        </w:tc>
      </w:tr>
      <w:tr w:rsidRPr="00416FDE" w:rsidR="00416FDE" w:rsidTr="00EC2C5D" w14:paraId="1D83CFEF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A4A172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7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76734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Hygien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D52D3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a bath or shower</w:t>
            </w:r>
          </w:p>
        </w:tc>
      </w:tr>
      <w:tr w:rsidRPr="00416FDE" w:rsidR="00416FDE" w:rsidTr="00EC2C5D" w14:paraId="716E0EE3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4CCD7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8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16F1F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Challenging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F105A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topped myself from thinking unhelpful or unrealistic thoughts</w:t>
            </w:r>
          </w:p>
        </w:tc>
      </w:tr>
      <w:tr w:rsidRPr="00416FDE" w:rsidR="00416FDE" w:rsidTr="00EC2C5D" w14:paraId="33477EB4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63E017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9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3CC0F5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spect/Self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674A0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raised myself when I did something well</w:t>
            </w:r>
          </w:p>
        </w:tc>
      </w:tr>
      <w:tr w:rsidRPr="00416FDE" w:rsidR="00416FDE" w:rsidTr="00EC2C5D" w14:paraId="5644EC93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8D4858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0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C1340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Cognitive/Perspectiv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98FA1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a realistic perspective on things</w:t>
            </w:r>
          </w:p>
        </w:tc>
      </w:tr>
      <w:tr w:rsidRPr="00416FDE" w:rsidR="00416FDE" w:rsidTr="00EC2C5D" w14:paraId="3F50FC3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D34A2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1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74D3C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Learn new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90426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ried to learn something new</w:t>
            </w:r>
          </w:p>
        </w:tc>
      </w:tr>
      <w:tr w:rsidRPr="00416FDE" w:rsidR="00416FDE" w:rsidTr="00EC2C5D" w14:paraId="2A202B09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0E85B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2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D0B9D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Achieve goal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1B00E4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me achieve my goals</w:t>
            </w:r>
          </w:p>
        </w:tc>
      </w:tr>
      <w:tr w:rsidRPr="00416FDE" w:rsidR="00416FDE" w:rsidTr="00EC2C5D" w14:paraId="707C94D6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F1FB4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3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E4BA1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Chores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68752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work or chores around where I live (e.g., house, apartment, etc)</w:t>
            </w:r>
          </w:p>
        </w:tc>
      </w:tr>
      <w:tr w:rsidRPr="00416FDE" w:rsidR="00416FDE" w:rsidTr="00EC2C5D" w14:paraId="5C64E330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666C09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4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EF73B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Exercis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DB60E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 form of exercise (</w:t>
            </w:r>
            <w:proofErr w:type="gramStart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.g.</w:t>
            </w:r>
            <w:proofErr w:type="gramEnd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swimming, went for a walk, etc)</w:t>
            </w:r>
          </w:p>
        </w:tc>
      </w:tr>
      <w:tr w:rsidRPr="00416FDE" w:rsidR="00416FDE" w:rsidTr="00EC2C5D" w14:paraId="3581A864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56C9D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YD76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2DF40A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alues/Spiritual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9BFFE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cted in a way that is consistent with my personal values</w:t>
            </w:r>
          </w:p>
        </w:tc>
      </w:tr>
      <w:tr w:rsidRPr="00416FDE" w:rsidR="00416FDE" w:rsidTr="00EC2C5D" w14:paraId="0EB54C66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A25C7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7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65950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alues/Spiritual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B80291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cted with integrity and dignity</w:t>
            </w:r>
          </w:p>
        </w:tc>
      </w:tr>
      <w:tr w:rsidRPr="00416FDE" w:rsidR="00416FDE" w:rsidTr="00EC2C5D" w14:paraId="5E5DF976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C408DE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8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33903D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Improve quality of lif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3F91FB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or maintain the quality of my life</w:t>
            </w:r>
          </w:p>
        </w:tc>
      </w:tr>
      <w:tr w:rsidRPr="00416FDE" w:rsidR="00416FDE" w:rsidTr="00EC2C5D" w14:paraId="439CBD7B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63817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0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0E3EE3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nvironment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335D79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the quality of the physical environment</w:t>
            </w:r>
          </w:p>
        </w:tc>
      </w:tr>
      <w:tr w:rsidRPr="00416FDE" w:rsidR="00416FDE" w:rsidTr="00EC2C5D" w14:paraId="10B7B856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F1DFA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2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C263A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alues/Spiritual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11A20C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me live my "ideal" life</w:t>
            </w:r>
          </w:p>
        </w:tc>
      </w:tr>
      <w:tr w:rsidRPr="00416FDE" w:rsidR="00416FDE" w:rsidTr="00EC2C5D" w14:paraId="1C522995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32782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5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4DB7D9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unlight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10D75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got regular exposure to sunlight (e.g., 15-30 mins)</w:t>
            </w:r>
          </w:p>
        </w:tc>
      </w:tr>
      <w:tr w:rsidRPr="00416FDE" w:rsidR="00416FDE" w:rsidTr="00EC2C5D" w14:paraId="0499407E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712096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6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9FE965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Values/Spiritual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6D997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or maintain my spiritual wellbeing</w:t>
            </w:r>
          </w:p>
        </w:tc>
      </w:tr>
      <w:tr w:rsidRPr="00416FDE" w:rsidR="00416FDE" w:rsidTr="00EC2C5D" w14:paraId="7E6FCD97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64BE3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8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87430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Enjoyabl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C784E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enjoyable</w:t>
            </w:r>
          </w:p>
        </w:tc>
      </w:tr>
      <w:tr w:rsidRPr="00416FDE" w:rsidR="00416FDE" w:rsidTr="00EC2C5D" w14:paraId="0B3E3A7B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22F0C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9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1F69A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Activity/Avoid stagnant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CA4D9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voided being 'stagnant'</w:t>
            </w:r>
          </w:p>
        </w:tc>
      </w:tr>
      <w:tr w:rsidRPr="00416FDE" w:rsidR="00416FDE" w:rsidTr="00EC2C5D" w14:paraId="1BB255EF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6D5639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0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1FDF51C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spect/Reflection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5550E6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ook time to reflect on myself and how I felt</w:t>
            </w:r>
          </w:p>
        </w:tc>
      </w:tr>
      <w:tr w:rsidRPr="00416FDE" w:rsidR="00416FDE" w:rsidTr="00EC2C5D" w14:paraId="1291905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23976C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1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318C1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Physical health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67B1297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or maintain my physical health</w:t>
            </w:r>
          </w:p>
        </w:tc>
      </w:tr>
      <w:tr w:rsidRPr="00416FDE" w:rsidR="00416FDE" w:rsidTr="00EC2C5D" w14:paraId="512818EC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755BCB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2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DA5472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Emotion Regulation/Expression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28A8072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expressed my feelings honestly, instead of suppressing them</w:t>
            </w:r>
          </w:p>
        </w:tc>
      </w:tr>
      <w:tr w:rsidRPr="00416FDE" w:rsidR="00416FDE" w:rsidTr="00EC2C5D" w14:paraId="7A2E1754" w14:textId="77777777">
        <w:trPr>
          <w:trHeight w:val="33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0A50EBD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4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D73F28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ratitude/Acceptanc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442C7FC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ccepted my symptoms by allowing them to peak and pass</w:t>
            </w:r>
          </w:p>
        </w:tc>
      </w:tr>
      <w:tr w:rsidRPr="00416FDE" w:rsidR="00416FDE" w:rsidTr="00EC2C5D" w14:paraId="4638D533" w14:textId="77777777">
        <w:trPr>
          <w:trHeight w:val="300"/>
        </w:trPr>
        <w:tc>
          <w:tcPr>
            <w:tcW w:w="102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541FA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96</w:t>
            </w:r>
          </w:p>
        </w:tc>
        <w:tc>
          <w:tcPr>
            <w:tcW w:w="35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416FDE" w:rsidR="00416FDE" w:rsidP="00416FDE" w:rsidRDefault="00416FDE" w14:paraId="5F2AA2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/Silence, solitude</w:t>
            </w:r>
          </w:p>
        </w:tc>
        <w:tc>
          <w:tcPr>
            <w:tcW w:w="6379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16FDE" w:rsidR="00416FDE" w:rsidP="00416FDE" w:rsidRDefault="00416FDE" w14:paraId="01B635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pent time in Silence/ solitude</w:t>
            </w:r>
          </w:p>
        </w:tc>
      </w:tr>
    </w:tbl>
    <w:p w:rsidRPr="00416FDE" w:rsidR="00416FDE" w:rsidP="00416FDE" w:rsidRDefault="00416FDE" w14:paraId="0D57E631" w14:textId="77777777">
      <w:pPr>
        <w:spacing w:before="100" w:beforeAutospacing="1" w:after="100" w:afterAutospacing="1" w:line="480" w:lineRule="auto"/>
        <w:ind w:right="-613"/>
        <w:rPr>
          <w:rFonts w:ascii="Times New Roman" w:hAnsi="Times New Roman" w:eastAsia="Times New Roman" w:cs="Times New Roman"/>
          <w:sz w:val="24"/>
          <w:szCs w:val="24"/>
          <w:lang w:eastAsia="en-AU"/>
        </w:rPr>
      </w:pPr>
    </w:p>
    <w:p w:rsidRPr="00416FDE" w:rsidR="00416FDE" w:rsidP="00416FDE" w:rsidRDefault="00416FDE" w14:paraId="0026960F" w14:textId="77777777">
      <w:pPr>
        <w:spacing w:after="200" w:line="276" w:lineRule="auto"/>
        <w:rPr>
          <w:rFonts w:ascii="Times New Roman" w:hAnsi="Times New Roman" w:eastAsia="Times New Roman" w:cs="Times New Roman"/>
          <w:sz w:val="24"/>
          <w:szCs w:val="24"/>
          <w:lang w:eastAsia="en-AU"/>
        </w:rPr>
      </w:pPr>
      <w:r w:rsidRPr="00416FDE">
        <w:rPr>
          <w:rFonts w:ascii="Times New Roman" w:hAnsi="Times New Roman" w:eastAsia="Times New Roman" w:cs="Times New Roman"/>
          <w:sz w:val="24"/>
          <w:szCs w:val="24"/>
          <w:lang w:eastAsia="en-AU"/>
        </w:rPr>
        <w:br w:type="page"/>
      </w:r>
    </w:p>
    <w:tbl>
      <w:tblPr>
        <w:tblW w:w="11624" w:type="dxa"/>
        <w:tblLook w:val="04A0" w:firstRow="1" w:lastRow="0" w:firstColumn="1" w:lastColumn="0" w:noHBand="0" w:noVBand="1"/>
      </w:tblPr>
      <w:tblGrid>
        <w:gridCol w:w="993"/>
        <w:gridCol w:w="3395"/>
        <w:gridCol w:w="7"/>
        <w:gridCol w:w="7229"/>
      </w:tblGrid>
      <w:tr w:rsidRPr="00416FDE" w:rsidR="00416FDE" w:rsidTr="7748FF7D" w14:paraId="2106BCF8" w14:textId="77777777">
        <w:trPr>
          <w:trHeight w:val="300"/>
        </w:trPr>
        <w:tc>
          <w:tcPr>
            <w:tcW w:w="43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16FDE" w:rsidR="00416FDE" w:rsidP="00416FDE" w:rsidRDefault="00416FDE" w14:paraId="63577006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lastRenderedPageBreak/>
              <w:t>Study 2 - 21 Item, 5 Factor Solution</w:t>
            </w:r>
          </w:p>
          <w:p w:rsidRPr="00416FDE" w:rsidR="00416FDE" w:rsidP="00416FDE" w:rsidRDefault="00416FDE" w14:paraId="2C71875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416FDE" w:rsidR="00416FDE" w:rsidP="00416FDE" w:rsidRDefault="00416FDE" w14:paraId="1A6147A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Pr="00416FDE" w:rsidR="00416FDE" w:rsidTr="7748FF7D" w14:paraId="2F6BA6CF" w14:textId="77777777">
        <w:trPr>
          <w:trHeight w:val="30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416FDE" w:rsidR="00416FDE" w:rsidP="00416FDE" w:rsidRDefault="00416FDE" w14:paraId="1A8C2D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  <w:lang w:eastAsia="en-AU"/>
              </w:rPr>
              <w:t>Item Number</w:t>
            </w:r>
          </w:p>
        </w:tc>
        <w:tc>
          <w:tcPr>
            <w:tcW w:w="3402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416FDE" w:rsidR="00416FDE" w:rsidP="00416FDE" w:rsidRDefault="00416FDE" w14:paraId="0EC49079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Primary/Secondary Clusters</w:t>
            </w:r>
          </w:p>
        </w:tc>
        <w:tc>
          <w:tcPr>
            <w:tcW w:w="72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  <w:hideMark/>
          </w:tcPr>
          <w:p w:rsidRPr="00416FDE" w:rsidR="00416FDE" w:rsidP="00416FDE" w:rsidRDefault="00416FDE" w14:paraId="25E72463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  <w:t>Item</w:t>
            </w:r>
          </w:p>
        </w:tc>
      </w:tr>
      <w:tr w:rsidRPr="00416FDE" w:rsidR="00416FDE" w:rsidTr="7748FF7D" w14:paraId="5EB17813" w14:textId="77777777">
        <w:trPr>
          <w:trHeight w:val="30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416FDE" w:rsidR="00416FDE" w:rsidP="00416FDE" w:rsidRDefault="00416FDE" w14:paraId="4FEB198E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416FDE" w:rsidR="00416FDE" w:rsidP="00416FDE" w:rsidRDefault="00416FDE" w14:paraId="09404BEF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/>
            <w:vAlign w:val="bottom"/>
          </w:tcPr>
          <w:p w:rsidRPr="00416FDE" w:rsidR="00416FDE" w:rsidP="00416FDE" w:rsidRDefault="00416FDE" w14:paraId="02ADC028" w14:textId="77777777">
            <w:pPr>
              <w:spacing w:after="0" w:line="240" w:lineRule="auto"/>
              <w:rPr>
                <w:rFonts w:ascii="Calibri" w:hAnsi="Calibri" w:eastAsia="Times New Roman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Pr="00416FDE" w:rsidR="00416FDE" w:rsidTr="7748FF7D" w14:paraId="1CA651A8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59585D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2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2E1822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6EF3DE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a healthy daily routine</w:t>
            </w:r>
          </w:p>
        </w:tc>
      </w:tr>
      <w:tr w:rsidRPr="00416FDE" w:rsidR="00416FDE" w:rsidTr="7748FF7D" w14:paraId="671A9CED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3397529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05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4F48BD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348B82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went to bed and woke up at a regular time</w:t>
            </w:r>
          </w:p>
        </w:tc>
      </w:tr>
      <w:tr w:rsidRPr="00416FDE" w:rsidR="00416FDE" w:rsidTr="7748FF7D" w14:paraId="496EACD8" w14:textId="77777777">
        <w:trPr>
          <w:trHeight w:val="30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030318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6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28DFF3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alistic Thinking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32A0447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reated myself with respect</w:t>
            </w:r>
          </w:p>
        </w:tc>
      </w:tr>
      <w:tr w:rsidRPr="00416FDE" w:rsidR="00416FDE" w:rsidTr="7748FF7D" w14:paraId="08626D00" w14:textId="77777777">
        <w:trPr>
          <w:trHeight w:val="30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35E9B5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17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61EDA9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alistic Thinking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759C4D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nstead of worrying about the past, I focused on my preferred future</w:t>
            </w:r>
          </w:p>
        </w:tc>
      </w:tr>
      <w:tr w:rsidRPr="00416FDE" w:rsidR="00416FDE" w:rsidTr="7748FF7D" w14:paraId="48B67EA1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42FC48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2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636DBD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alistic Thinking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040180C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ealt with feelings of frustration or impatience in a healthy way</w:t>
            </w:r>
          </w:p>
        </w:tc>
      </w:tr>
      <w:tr w:rsidRPr="00416FDE" w:rsidR="00416FDE" w:rsidTr="7748FF7D" w14:paraId="0FCE45B9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16FDE" w:rsidR="00416FDE" w:rsidP="00416FDE" w:rsidRDefault="00416FDE" w14:paraId="1C24B7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29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16FDE" w:rsidR="00416FDE" w:rsidP="00416FDE" w:rsidRDefault="00416FDE" w14:paraId="47A5B73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 Connection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16FDE" w:rsidR="00416FDE" w:rsidP="00416FDE" w:rsidRDefault="00416FDE" w14:paraId="3B71978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ocialised with positive people</w:t>
            </w:r>
          </w:p>
        </w:tc>
      </w:tr>
      <w:tr w:rsidRPr="00416FDE" w:rsidR="00416FDE" w:rsidTr="7748FF7D" w14:paraId="1B3944F6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16FDE" w:rsidR="00416FDE" w:rsidP="00416FDE" w:rsidRDefault="00416FDE" w14:paraId="775588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1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16FDE" w:rsidR="00416FDE" w:rsidP="00416FDE" w:rsidRDefault="00416FDE" w14:paraId="276161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 Connection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16FDE" w:rsidR="00416FDE" w:rsidP="00416FDE" w:rsidRDefault="00416FDE" w14:paraId="5DEAFE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talked about my day with a friend or a family member</w:t>
            </w:r>
          </w:p>
        </w:tc>
      </w:tr>
      <w:tr w:rsidRPr="00416FDE" w:rsidR="00416FDE" w:rsidTr="7748FF7D" w14:paraId="2DDA4881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16FDE" w:rsidR="00416FDE" w:rsidP="00416FDE" w:rsidRDefault="00416FDE" w14:paraId="7F174C7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3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16FDE" w:rsidR="00416FDE" w:rsidP="00416FDE" w:rsidRDefault="00416FDE" w14:paraId="3BDE16F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Social Connection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16FDE" w:rsidR="00416FDE" w:rsidP="00416FDE" w:rsidRDefault="00416FDE" w14:paraId="5223435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a meaningful conversation with someone</w:t>
            </w:r>
          </w:p>
        </w:tc>
      </w:tr>
      <w:tr w:rsidRPr="00416FDE" w:rsidR="00416FDE" w:rsidTr="7748FF7D" w14:paraId="61566148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16FDE" w:rsidR="00416FDE" w:rsidP="00416FDE" w:rsidRDefault="00416FDE" w14:paraId="2A1C3AA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35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16FDE" w:rsidR="00416FDE" w:rsidP="00416FDE" w:rsidRDefault="00416FDE" w14:paraId="1803F96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oals and Plan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  <w:hideMark/>
          </w:tcPr>
          <w:p w:rsidRPr="00416FDE" w:rsidR="00416FDE" w:rsidP="00416FDE" w:rsidRDefault="00416FDE" w14:paraId="6B84D1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pent time doing something I believed in</w:t>
            </w:r>
          </w:p>
        </w:tc>
      </w:tr>
      <w:tr w:rsidRPr="00416FDE" w:rsidR="00416FDE" w:rsidTr="7748FF7D" w14:paraId="18B6D557" w14:textId="77777777">
        <w:trPr>
          <w:trHeight w:val="30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49DEDFC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4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063C6A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eaningful Activity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56C9D9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a good laugh or did something that was fun</w:t>
            </w:r>
          </w:p>
        </w:tc>
      </w:tr>
      <w:tr w:rsidRPr="00416FDE" w:rsidR="00416FDE" w:rsidTr="7748FF7D" w14:paraId="562C848E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392321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47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13DB56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oals and Plan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60952E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I </w:t>
            </w:r>
            <w:proofErr w:type="gramStart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ade a plan</w:t>
            </w:r>
            <w:proofErr w:type="gramEnd"/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 xml:space="preserve"> and stuck to it</w:t>
            </w:r>
          </w:p>
        </w:tc>
      </w:tr>
      <w:tr w:rsidRPr="00416FDE" w:rsidR="00416FDE" w:rsidTr="7748FF7D" w14:paraId="06C94022" w14:textId="77777777">
        <w:trPr>
          <w:trHeight w:val="30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04E610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54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7748FF7D" w:rsidRDefault="00416FDE" w14:paraId="0901D196" w14:textId="74A35B1D">
            <w:pPr>
              <w:pStyle w:val="Normal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AU"/>
              </w:rPr>
            </w:pPr>
            <w:r w:rsidRPr="7748FF7D" w:rsidR="7748FF7D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  <w:lang w:eastAsia="en-AU"/>
              </w:rPr>
              <w:t>Goals and Plan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25D210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had something to look forward to</w:t>
            </w:r>
          </w:p>
        </w:tc>
      </w:tr>
      <w:tr w:rsidRPr="00416FDE" w:rsidR="00416FDE" w:rsidTr="7748FF7D" w14:paraId="5089AFA0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71AE151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1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3E6D05A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alistic Thinking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777EA4E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allowed myself to be less than perfect</w:t>
            </w:r>
          </w:p>
        </w:tc>
      </w:tr>
      <w:tr w:rsidRPr="00416FDE" w:rsidR="00416FDE" w:rsidTr="7748FF7D" w14:paraId="33DA7A7B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4D2368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4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626B60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Healthy Routine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4C6E059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prepared and ate a healthy meal</w:t>
            </w:r>
          </w:p>
        </w:tc>
      </w:tr>
      <w:tr w:rsidRPr="00416FDE" w:rsidR="00416FDE" w:rsidTr="7748FF7D" w14:paraId="02575B22" w14:textId="77777777">
        <w:trPr>
          <w:trHeight w:val="30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5F9992B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6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219EE5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eaningful Activity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67E2C9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hat was very satisfying to me</w:t>
            </w:r>
          </w:p>
        </w:tc>
      </w:tr>
      <w:tr w:rsidRPr="00416FDE" w:rsidR="00416FDE" w:rsidTr="7748FF7D" w14:paraId="56504C90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6C4FE1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68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4F933CC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alistic Thinking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5E9006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stopped myself from thinking unhelpful or unrealistic thoughts</w:t>
            </w:r>
          </w:p>
        </w:tc>
      </w:tr>
      <w:tr w:rsidRPr="00416FDE" w:rsidR="00416FDE" w:rsidTr="7748FF7D" w14:paraId="53AF30E8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61960E0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0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54A5C51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Realistic Thinking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7687D2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kept a realistic perspective on things</w:t>
            </w:r>
          </w:p>
        </w:tc>
      </w:tr>
      <w:tr w:rsidRPr="00416FDE" w:rsidR="00416FDE" w:rsidTr="7748FF7D" w14:paraId="3A10429C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02F408B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2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66FF96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oals and Plan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7633BE1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me achieve my goals</w:t>
            </w:r>
          </w:p>
        </w:tc>
      </w:tr>
      <w:tr w:rsidRPr="00416FDE" w:rsidR="00416FDE" w:rsidTr="7748FF7D" w14:paraId="4896DAF8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1CD834D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78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2D6ED6B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oals and Plan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103126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improve or maintain the quality of my life</w:t>
            </w:r>
          </w:p>
        </w:tc>
      </w:tr>
      <w:tr w:rsidRPr="00416FDE" w:rsidR="00416FDE" w:rsidTr="7748FF7D" w14:paraId="589F9CEB" w14:textId="77777777">
        <w:trPr>
          <w:trHeight w:val="33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5E5B40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2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6DB7D1E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Goals and Plans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3FFC99A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to help me live my "ideal" life</w:t>
            </w:r>
          </w:p>
        </w:tc>
      </w:tr>
      <w:tr w:rsidRPr="00416FDE" w:rsidR="00416FDE" w:rsidTr="7748FF7D" w14:paraId="6287EFDE" w14:textId="77777777">
        <w:trPr>
          <w:trHeight w:val="300"/>
        </w:trPr>
        <w:tc>
          <w:tcPr>
            <w:tcW w:w="9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7E53C9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TYD88</w:t>
            </w:r>
          </w:p>
        </w:tc>
        <w:tc>
          <w:tcPr>
            <w:tcW w:w="33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center"/>
          </w:tcPr>
          <w:p w:rsidRPr="00416FDE" w:rsidR="00416FDE" w:rsidP="00416FDE" w:rsidRDefault="00416FDE" w14:paraId="6F745C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Meaningful Activity</w:t>
            </w:r>
          </w:p>
        </w:tc>
        <w:tc>
          <w:tcPr>
            <w:tcW w:w="723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  <w:vAlign w:val="center"/>
          </w:tcPr>
          <w:p w:rsidRPr="00416FDE" w:rsidR="00416FDE" w:rsidP="00416FDE" w:rsidRDefault="00416FDE" w14:paraId="5E0AE1D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416FD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AU"/>
              </w:rPr>
              <w:t>I did something enjoyable</w:t>
            </w:r>
          </w:p>
        </w:tc>
      </w:tr>
    </w:tbl>
    <w:p w:rsidRPr="00416FDE" w:rsidR="00416FDE" w:rsidP="00416FDE" w:rsidRDefault="00416FDE" w14:paraId="1409F8E9" w14:textId="77777777">
      <w:pPr>
        <w:spacing w:before="100" w:beforeAutospacing="1" w:after="100" w:afterAutospacing="1" w:line="480" w:lineRule="auto"/>
        <w:ind w:right="-613"/>
        <w:rPr>
          <w:rFonts w:ascii="Times New Roman" w:hAnsi="Times New Roman" w:eastAsia="Times New Roman" w:cs="Times New Roman"/>
          <w:sz w:val="24"/>
          <w:szCs w:val="24"/>
          <w:lang w:eastAsia="en-AU"/>
        </w:rPr>
      </w:pPr>
    </w:p>
    <w:p w:rsidRPr="00416FDE" w:rsidR="00416FDE" w:rsidP="00416FDE" w:rsidRDefault="00416FDE" w14:paraId="5D9EAD47" w14:textId="77777777">
      <w:pPr>
        <w:spacing w:before="100" w:beforeAutospacing="1" w:after="100" w:afterAutospacing="1" w:line="240" w:lineRule="auto"/>
        <w:ind w:right="-612"/>
        <w:rPr>
          <w:rFonts w:ascii="Times New Roman" w:hAnsi="Times New Roman" w:eastAsia="Times New Roman" w:cs="Times New Roman"/>
          <w:b/>
          <w:bCs/>
          <w:sz w:val="24"/>
          <w:szCs w:val="24"/>
          <w:lang w:eastAsia="en-AU"/>
        </w:rPr>
      </w:pPr>
      <w:r w:rsidRPr="00416FDE">
        <w:rPr>
          <w:rFonts w:ascii="Times New Roman" w:hAnsi="Times New Roman" w:eastAsia="Times New Roman" w:cs="Times New Roman"/>
          <w:b/>
          <w:bCs/>
          <w:sz w:val="24"/>
          <w:szCs w:val="24"/>
          <w:lang w:eastAsia="en-AU"/>
        </w:rPr>
        <w:lastRenderedPageBreak/>
        <w:t>Things You Do Questionnaire: 21 Item Version (From Study 1 and Study 2)</w:t>
      </w:r>
    </w:p>
    <w:tbl>
      <w:tblPr>
        <w:tblStyle w:val="TableGrid"/>
        <w:tblW w:w="14313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5954"/>
        <w:gridCol w:w="1134"/>
        <w:gridCol w:w="1134"/>
        <w:gridCol w:w="1134"/>
        <w:gridCol w:w="1134"/>
        <w:gridCol w:w="1134"/>
      </w:tblGrid>
      <w:tr w:rsidRPr="00416FDE" w:rsidR="00416FDE" w:rsidTr="00EC2C5D" w14:paraId="5AD66F0C" w14:textId="77777777">
        <w:trPr>
          <w:trHeight w:val="498"/>
        </w:trPr>
        <w:tc>
          <w:tcPr>
            <w:tcW w:w="14313" w:type="dxa"/>
            <w:gridSpan w:val="8"/>
          </w:tcPr>
          <w:p w:rsidRPr="00416FDE" w:rsidR="00416FDE" w:rsidP="00416FDE" w:rsidRDefault="00416FDE" w14:paraId="2B6A6432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Pr="00416FDE" w:rsidR="00416FDE" w:rsidP="00416FDE" w:rsidRDefault="00416FDE" w14:paraId="2B929F1E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he Things You Do Questionnaire (TYDQ: 21-Item)</w:t>
            </w:r>
          </w:p>
          <w:p w:rsidRPr="00416FDE" w:rsidR="00416FDE" w:rsidP="00416FDE" w:rsidRDefault="00416FDE" w14:paraId="32EF0A48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  <w:p w:rsidRPr="00416FDE" w:rsidR="00416FDE" w:rsidP="00416FDE" w:rsidRDefault="00416FDE" w14:paraId="176A3178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Please indicate how often you have performed each of the following actions in the last week (7 days)</w:t>
            </w:r>
          </w:p>
          <w:p w:rsidRPr="00416FDE" w:rsidR="00416FDE" w:rsidP="00416FDE" w:rsidRDefault="00416FDE" w14:paraId="5FF87CBE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7F40F148" w14:textId="77777777">
        <w:tc>
          <w:tcPr>
            <w:tcW w:w="988" w:type="dxa"/>
          </w:tcPr>
          <w:p w:rsidRPr="00416FDE" w:rsidR="00416FDE" w:rsidP="00416FDE" w:rsidRDefault="00416FDE" w14:paraId="6F6EFA05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Pr="00416FDE" w:rsidR="00416FDE" w:rsidP="00416FDE" w:rsidRDefault="00416FDE" w14:paraId="0F7A89C8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</w:tcPr>
          <w:p w:rsidRPr="00416FDE" w:rsidR="00416FDE" w:rsidP="00416FDE" w:rsidRDefault="00416FDE" w14:paraId="6B0469C9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5"/>
          </w:tcPr>
          <w:p w:rsidRPr="00416FDE" w:rsidR="00416FDE" w:rsidP="00416FDE" w:rsidRDefault="00416FDE" w14:paraId="235B43B3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Frequency per Week</w:t>
            </w:r>
          </w:p>
        </w:tc>
      </w:tr>
      <w:tr w:rsidRPr="00416FDE" w:rsidR="00416FDE" w:rsidTr="00EC2C5D" w14:paraId="3C15CB07" w14:textId="77777777">
        <w:tc>
          <w:tcPr>
            <w:tcW w:w="988" w:type="dxa"/>
          </w:tcPr>
          <w:p w:rsidRPr="00416FDE" w:rsidR="00416FDE" w:rsidP="00416FDE" w:rsidRDefault="00416FDE" w14:paraId="79754D6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Pr="00416FDE" w:rsidR="00416FDE" w:rsidP="00416FDE" w:rsidRDefault="00416FDE" w14:paraId="2426E772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954" w:type="dxa"/>
          </w:tcPr>
          <w:p w:rsidRPr="00416FDE" w:rsidR="00416FDE" w:rsidP="00416FDE" w:rsidRDefault="00416FDE" w14:paraId="0389CC78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5670" w:type="dxa"/>
            <w:gridSpan w:val="5"/>
          </w:tcPr>
          <w:p w:rsidRPr="00416FDE" w:rsidR="00416FDE" w:rsidP="00416FDE" w:rsidRDefault="00416FDE" w14:paraId="5875D914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3351C393" w14:textId="77777777">
        <w:tc>
          <w:tcPr>
            <w:tcW w:w="988" w:type="dxa"/>
          </w:tcPr>
          <w:p w:rsidRPr="00416FDE" w:rsidR="00416FDE" w:rsidP="00416FDE" w:rsidRDefault="00416FDE" w14:paraId="2B1AA190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tem Number</w:t>
            </w:r>
          </w:p>
        </w:tc>
        <w:tc>
          <w:tcPr>
            <w:tcW w:w="7655" w:type="dxa"/>
            <w:gridSpan w:val="2"/>
          </w:tcPr>
          <w:p w:rsidRPr="00416FDE" w:rsidR="00416FDE" w:rsidP="00416FDE" w:rsidRDefault="00416FDE" w14:paraId="37B4D8DF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ction</w:t>
            </w:r>
          </w:p>
        </w:tc>
        <w:tc>
          <w:tcPr>
            <w:tcW w:w="1134" w:type="dxa"/>
          </w:tcPr>
          <w:p w:rsidRPr="00416FDE" w:rsidR="00416FDE" w:rsidP="00416FDE" w:rsidRDefault="00416FDE" w14:paraId="2FF0A866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</w:p>
          <w:p w:rsidRPr="00416FDE" w:rsidR="00416FDE" w:rsidP="00416FDE" w:rsidRDefault="00416FDE" w14:paraId="3E790C2C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(Not at all; 0 days per week)</w:t>
            </w:r>
          </w:p>
        </w:tc>
        <w:tc>
          <w:tcPr>
            <w:tcW w:w="1134" w:type="dxa"/>
          </w:tcPr>
          <w:p w:rsidRPr="00416FDE" w:rsidR="00416FDE" w:rsidP="00416FDE" w:rsidRDefault="00416FDE" w14:paraId="44D4D9E3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</w:t>
            </w:r>
          </w:p>
          <w:p w:rsidRPr="00416FDE" w:rsidR="00416FDE" w:rsidP="00416FDE" w:rsidRDefault="00416FDE" w14:paraId="34B7B481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(1-2 days per week)</w:t>
            </w:r>
          </w:p>
        </w:tc>
        <w:tc>
          <w:tcPr>
            <w:tcW w:w="1134" w:type="dxa"/>
          </w:tcPr>
          <w:p w:rsidRPr="00416FDE" w:rsidR="00416FDE" w:rsidP="00416FDE" w:rsidRDefault="00416FDE" w14:paraId="069486F1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</w:t>
            </w:r>
          </w:p>
          <w:p w:rsidRPr="00416FDE" w:rsidR="00416FDE" w:rsidP="00416FDE" w:rsidRDefault="00416FDE" w14:paraId="0B09895F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(3-4 days per week)</w:t>
            </w:r>
          </w:p>
        </w:tc>
        <w:tc>
          <w:tcPr>
            <w:tcW w:w="1134" w:type="dxa"/>
          </w:tcPr>
          <w:p w:rsidRPr="00416FDE" w:rsidR="00416FDE" w:rsidP="00416FDE" w:rsidRDefault="00416FDE" w14:paraId="07E7AF5F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</w:t>
            </w:r>
          </w:p>
          <w:p w:rsidRPr="00416FDE" w:rsidR="00416FDE" w:rsidP="00416FDE" w:rsidRDefault="00416FDE" w14:paraId="5E3F8948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(5-6 days per week)</w:t>
            </w:r>
          </w:p>
        </w:tc>
        <w:tc>
          <w:tcPr>
            <w:tcW w:w="1134" w:type="dxa"/>
          </w:tcPr>
          <w:p w:rsidRPr="00416FDE" w:rsidR="00416FDE" w:rsidP="00416FDE" w:rsidRDefault="00416FDE" w14:paraId="46826AB8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</w:t>
            </w:r>
          </w:p>
          <w:p w:rsidRPr="00416FDE" w:rsidR="00416FDE" w:rsidP="00416FDE" w:rsidRDefault="00416FDE" w14:paraId="1444ED56" w14:textId="7777777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</w:pPr>
            <w:r w:rsidRPr="00416FDE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</w:rPr>
              <w:t>(Everyday; 7 days per week)</w:t>
            </w:r>
          </w:p>
        </w:tc>
      </w:tr>
      <w:tr w:rsidRPr="00416FDE" w:rsidR="00416FDE" w:rsidTr="00EC2C5D" w14:paraId="37D5274F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62C8B53E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48DDF95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had a good laugh or did something that was fun </w:t>
            </w:r>
          </w:p>
        </w:tc>
        <w:tc>
          <w:tcPr>
            <w:tcW w:w="1134" w:type="dxa"/>
          </w:tcPr>
          <w:p w:rsidRPr="00416FDE" w:rsidR="00416FDE" w:rsidP="00416FDE" w:rsidRDefault="00416FDE" w14:paraId="06B46FE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5336BCB3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5F2048D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60A59A25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C176045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21A716E8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0751DF4A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6AEFC856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had something to look forward to </w:t>
            </w:r>
          </w:p>
        </w:tc>
        <w:tc>
          <w:tcPr>
            <w:tcW w:w="1134" w:type="dxa"/>
          </w:tcPr>
          <w:p w:rsidRPr="00416FDE" w:rsidR="00416FDE" w:rsidP="00416FDE" w:rsidRDefault="00416FDE" w14:paraId="0BE57CC3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DEFFF8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B2A00A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569072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9433076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4C3000A1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22267576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3874E5AB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id something that was very satisfying to me </w:t>
            </w:r>
          </w:p>
        </w:tc>
        <w:tc>
          <w:tcPr>
            <w:tcW w:w="1134" w:type="dxa"/>
          </w:tcPr>
          <w:p w:rsidRPr="00416FDE" w:rsidR="00416FDE" w:rsidP="00416FDE" w:rsidRDefault="00416FDE" w14:paraId="779B94A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6A1D79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9D8229B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63B465FB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AB92793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65E5A4C0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6894EC3D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3437D28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id something enjoyable </w:t>
            </w:r>
          </w:p>
        </w:tc>
        <w:tc>
          <w:tcPr>
            <w:tcW w:w="1134" w:type="dxa"/>
          </w:tcPr>
          <w:p w:rsidRPr="00416FDE" w:rsidR="00416FDE" w:rsidP="00416FDE" w:rsidRDefault="00416FDE" w14:paraId="5C935962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BD8D92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690E4FE7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651C425C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082A9D6A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5F257F57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35EE5143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12B0465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reated myself with respect </w:t>
            </w:r>
          </w:p>
        </w:tc>
        <w:tc>
          <w:tcPr>
            <w:tcW w:w="1134" w:type="dxa"/>
          </w:tcPr>
          <w:p w:rsidRPr="00416FDE" w:rsidR="00416FDE" w:rsidP="00416FDE" w:rsidRDefault="00416FDE" w14:paraId="0F865623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FA345D9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5BB5419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E961AC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F8CFF27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5B9BCDB2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3C931654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71CC79AB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tead of worrying about the past, I focused on my preferred future </w:t>
            </w:r>
          </w:p>
        </w:tc>
        <w:tc>
          <w:tcPr>
            <w:tcW w:w="1134" w:type="dxa"/>
          </w:tcPr>
          <w:p w:rsidRPr="00416FDE" w:rsidR="00416FDE" w:rsidP="00416FDE" w:rsidRDefault="00416FDE" w14:paraId="4C64773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53DD6E3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069A9DD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0A6769A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D20BA67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7D3525F4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032EFC0F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3C888F7C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ealt with feelings of frustration or impatience in a healthy way </w:t>
            </w:r>
          </w:p>
        </w:tc>
        <w:tc>
          <w:tcPr>
            <w:tcW w:w="1134" w:type="dxa"/>
          </w:tcPr>
          <w:p w:rsidRPr="00416FDE" w:rsidR="00416FDE" w:rsidP="00416FDE" w:rsidRDefault="00416FDE" w14:paraId="5DF55F3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951AECC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DAB9356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A40322A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0BD172F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14019600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7AFDFDDE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7D01342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allowed myself to be less than perfect </w:t>
            </w:r>
          </w:p>
        </w:tc>
        <w:tc>
          <w:tcPr>
            <w:tcW w:w="1134" w:type="dxa"/>
          </w:tcPr>
          <w:p w:rsidRPr="00416FDE" w:rsidR="00416FDE" w:rsidP="00416FDE" w:rsidRDefault="00416FDE" w14:paraId="323A4B1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015F1DC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9070BA7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5E56D8C3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4C6A70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4DED4757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1BE4402A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1E7E4DA6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stopped myself from thinking unhelpful or unrealistic thoughts </w:t>
            </w:r>
          </w:p>
        </w:tc>
        <w:tc>
          <w:tcPr>
            <w:tcW w:w="1134" w:type="dxa"/>
          </w:tcPr>
          <w:p w:rsidRPr="00416FDE" w:rsidR="00416FDE" w:rsidP="00416FDE" w:rsidRDefault="00416FDE" w14:paraId="6E758A3B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E44EABA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4EDADA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D2A949D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5941B6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433BAE95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22D6C287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23F17A6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kept a realistic perspective on things </w:t>
            </w:r>
          </w:p>
        </w:tc>
        <w:tc>
          <w:tcPr>
            <w:tcW w:w="1134" w:type="dxa"/>
          </w:tcPr>
          <w:p w:rsidRPr="00416FDE" w:rsidR="00416FDE" w:rsidP="00416FDE" w:rsidRDefault="00416FDE" w14:paraId="01F28915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5081AA2B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96A0EAA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4C14E7A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56EC5312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1A6FF95F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63A56A2F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5BE78808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spent time doing something I believed in </w:t>
            </w:r>
          </w:p>
        </w:tc>
        <w:tc>
          <w:tcPr>
            <w:tcW w:w="1134" w:type="dxa"/>
          </w:tcPr>
          <w:p w:rsidRPr="00416FDE" w:rsidR="00416FDE" w:rsidP="00416FDE" w:rsidRDefault="00416FDE" w14:paraId="5C5A778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5A7F047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66B987CB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69B52D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FC59849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1AEA288C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54BE649D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2726B03B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 </w:t>
            </w:r>
            <w:proofErr w:type="gramStart"/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de a plan</w:t>
            </w:r>
            <w:proofErr w:type="gramEnd"/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and stuck to it </w:t>
            </w:r>
          </w:p>
        </w:tc>
        <w:tc>
          <w:tcPr>
            <w:tcW w:w="1134" w:type="dxa"/>
          </w:tcPr>
          <w:p w:rsidRPr="00416FDE" w:rsidR="00416FDE" w:rsidP="00416FDE" w:rsidRDefault="00416FDE" w14:paraId="12438F1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4D44B87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F625768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ABFF0B3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5081B42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1B7E46EE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2422428D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515FDDD5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id something to help me achieve my goals </w:t>
            </w:r>
          </w:p>
        </w:tc>
        <w:tc>
          <w:tcPr>
            <w:tcW w:w="1134" w:type="dxa"/>
          </w:tcPr>
          <w:p w:rsidRPr="00416FDE" w:rsidR="00416FDE" w:rsidP="00416FDE" w:rsidRDefault="00416FDE" w14:paraId="65CE2093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FC48C55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248660F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E80045F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0348FD3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12F6A154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5673D18E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343B1E29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id something to improve or maintain the quality of my life </w:t>
            </w:r>
          </w:p>
        </w:tc>
        <w:tc>
          <w:tcPr>
            <w:tcW w:w="1134" w:type="dxa"/>
          </w:tcPr>
          <w:p w:rsidRPr="00416FDE" w:rsidR="00416FDE" w:rsidP="00416FDE" w:rsidRDefault="00416FDE" w14:paraId="5B00E21C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BEF367F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30A765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3699C2D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5993E4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05031D60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1A97D947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4E77306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did something to help me live my "ideal" life </w:t>
            </w:r>
          </w:p>
        </w:tc>
        <w:tc>
          <w:tcPr>
            <w:tcW w:w="1134" w:type="dxa"/>
          </w:tcPr>
          <w:p w:rsidRPr="00416FDE" w:rsidR="00416FDE" w:rsidP="00416FDE" w:rsidRDefault="00416FDE" w14:paraId="4D883DA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EB10008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675B3C19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21D7B67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013DC9C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61CA01A0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638A910A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55EB0A1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kept a healthy daily routine </w:t>
            </w:r>
          </w:p>
        </w:tc>
        <w:tc>
          <w:tcPr>
            <w:tcW w:w="1134" w:type="dxa"/>
          </w:tcPr>
          <w:p w:rsidRPr="00416FDE" w:rsidR="00416FDE" w:rsidP="00416FDE" w:rsidRDefault="00416FDE" w14:paraId="34EE1B6C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D9ED1A2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0DCEDB2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697A83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31C5A89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232CFD38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1DAD3862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1958D89A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went to bed and woke up at a regular time </w:t>
            </w:r>
          </w:p>
        </w:tc>
        <w:tc>
          <w:tcPr>
            <w:tcW w:w="1134" w:type="dxa"/>
          </w:tcPr>
          <w:p w:rsidRPr="00416FDE" w:rsidR="00416FDE" w:rsidP="00416FDE" w:rsidRDefault="00416FDE" w14:paraId="007A4CFD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6EE82C7F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5BFFF2E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051598F4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28997BB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0940C11A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0FFB14FA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2E60872C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prepared and ate a healthy meal </w:t>
            </w:r>
          </w:p>
        </w:tc>
        <w:tc>
          <w:tcPr>
            <w:tcW w:w="1134" w:type="dxa"/>
          </w:tcPr>
          <w:p w:rsidRPr="00416FDE" w:rsidR="00416FDE" w:rsidP="00416FDE" w:rsidRDefault="00416FDE" w14:paraId="482E8058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AFE963F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53D6C667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71863D4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5E8A64D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44658732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143CAFDB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77331AE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socialised with positive people </w:t>
            </w:r>
          </w:p>
        </w:tc>
        <w:tc>
          <w:tcPr>
            <w:tcW w:w="1134" w:type="dxa"/>
          </w:tcPr>
          <w:p w:rsidRPr="00416FDE" w:rsidR="00416FDE" w:rsidP="00416FDE" w:rsidRDefault="00416FDE" w14:paraId="7E9B1E06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FDBC8CA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DB2A38E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593964F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09E229AD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624F2208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06006F98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59C5D94F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had a meaningful conversation with someone </w:t>
            </w:r>
          </w:p>
        </w:tc>
        <w:tc>
          <w:tcPr>
            <w:tcW w:w="1134" w:type="dxa"/>
          </w:tcPr>
          <w:p w:rsidRPr="00416FDE" w:rsidR="00416FDE" w:rsidP="00416FDE" w:rsidRDefault="00416FDE" w14:paraId="162E834B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16F94B0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00A7DF82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3364136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13709D4C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Pr="00416FDE" w:rsidR="00416FDE" w:rsidTr="00EC2C5D" w14:paraId="47EC7F8D" w14:textId="77777777">
        <w:trPr>
          <w:trHeight w:val="283"/>
        </w:trPr>
        <w:tc>
          <w:tcPr>
            <w:tcW w:w="988" w:type="dxa"/>
          </w:tcPr>
          <w:p w:rsidRPr="00416FDE" w:rsidR="00416FDE" w:rsidP="00416FDE" w:rsidRDefault="00416FDE" w14:paraId="10D97A4E" w14:textId="7777777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655" w:type="dxa"/>
            <w:gridSpan w:val="2"/>
            <w:vAlign w:val="center"/>
          </w:tcPr>
          <w:p w:rsidRPr="00416FDE" w:rsidR="00416FDE" w:rsidP="00416FDE" w:rsidRDefault="00416FDE" w14:paraId="0235BD4F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16F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 talked about my day with a friend or a family member </w:t>
            </w:r>
          </w:p>
        </w:tc>
        <w:tc>
          <w:tcPr>
            <w:tcW w:w="1134" w:type="dxa"/>
          </w:tcPr>
          <w:p w:rsidRPr="00416FDE" w:rsidR="00416FDE" w:rsidP="00416FDE" w:rsidRDefault="00416FDE" w14:paraId="62AC314D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02EC3A42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3B83B3F1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69B06B6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Pr="00416FDE" w:rsidR="00416FDE" w:rsidP="00416FDE" w:rsidRDefault="00416FDE" w14:paraId="445D3CA6" w14:textId="7777777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:rsidR="0073535C" w:rsidRDefault="0073535C" w14:paraId="4542070D" w14:textId="77777777"/>
    <w:sectPr w:rsidR="0073535C" w:rsidSect="001B09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745A4F"/>
    <w:multiLevelType w:val="hybridMultilevel"/>
    <w:tmpl w:val="BF1AFBF4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07504656"/>
    <w:multiLevelType w:val="hybridMultilevel"/>
    <w:tmpl w:val="42843F6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0BF118E"/>
    <w:multiLevelType w:val="hybridMultilevel"/>
    <w:tmpl w:val="56C2A7BC"/>
    <w:lvl w:ilvl="0" w:tplc="FAECB4DE">
      <w:numFmt w:val="bullet"/>
      <w:lvlText w:val="-"/>
      <w:lvlJc w:val="left"/>
      <w:pPr>
        <w:ind w:left="420" w:hanging="360"/>
      </w:pPr>
      <w:rPr>
        <w:rFonts w:hint="default" w:ascii="Times New Roman" w:hAnsi="Times New Roman" w:cs="Times New Roman" w:eastAsiaTheme="minorHAnsi"/>
        <w:sz w:val="24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hint="default" w:ascii="Wingdings" w:hAnsi="Wingdings"/>
      </w:rPr>
    </w:lvl>
  </w:abstractNum>
  <w:abstractNum w:abstractNumId="3" w15:restartNumberingAfterBreak="0">
    <w:nsid w:val="16F209D1"/>
    <w:multiLevelType w:val="hybridMultilevel"/>
    <w:tmpl w:val="19E85ABC"/>
    <w:lvl w:ilvl="0" w:tplc="0FF817CA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9300307"/>
    <w:multiLevelType w:val="hybridMultilevel"/>
    <w:tmpl w:val="F4225520"/>
    <w:lvl w:ilvl="0" w:tplc="46FA6D2E">
      <w:numFmt w:val="bullet"/>
      <w:lvlText w:val="-"/>
      <w:lvlJc w:val="left"/>
      <w:pPr>
        <w:ind w:left="720" w:hanging="360"/>
      </w:pPr>
      <w:rPr>
        <w:rFonts w:hint="default" w:ascii="Times New Roman" w:hAnsi="Times New Roman" w:cs="Times New Roman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A130E4A"/>
    <w:multiLevelType w:val="hybridMultilevel"/>
    <w:tmpl w:val="034617F6"/>
    <w:lvl w:ilvl="0" w:tplc="7BD06E7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2E03DC"/>
    <w:multiLevelType w:val="hybridMultilevel"/>
    <w:tmpl w:val="87C63C7A"/>
    <w:lvl w:ilvl="0" w:tplc="B8DEAD16">
      <w:numFmt w:val="bullet"/>
      <w:lvlText w:val="-"/>
      <w:lvlJc w:val="left"/>
      <w:pPr>
        <w:ind w:left="405" w:hanging="360"/>
      </w:pPr>
      <w:rPr>
        <w:rFonts w:hint="default" w:ascii="Calibri" w:hAnsi="Calibri" w:eastAsiaTheme="minorHAnsi" w:cstheme="minorBidi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266F3957"/>
    <w:multiLevelType w:val="hybridMultilevel"/>
    <w:tmpl w:val="4E36DD5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A2A4B41"/>
    <w:multiLevelType w:val="hybridMultilevel"/>
    <w:tmpl w:val="8FEE1B56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0EA381E"/>
    <w:multiLevelType w:val="hybridMultilevel"/>
    <w:tmpl w:val="4CBA0C3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1FB143A"/>
    <w:multiLevelType w:val="hybridMultilevel"/>
    <w:tmpl w:val="5204B62C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DA70256"/>
    <w:multiLevelType w:val="hybridMultilevel"/>
    <w:tmpl w:val="8ACE9134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2" w15:restartNumberingAfterBreak="0">
    <w:nsid w:val="42D06B6E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52CE4"/>
    <w:multiLevelType w:val="hybridMultilevel"/>
    <w:tmpl w:val="C58659AA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4" w15:restartNumberingAfterBreak="0">
    <w:nsid w:val="45B86503"/>
    <w:multiLevelType w:val="hybridMultilevel"/>
    <w:tmpl w:val="DD36DE0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15883"/>
    <w:multiLevelType w:val="hybridMultilevel"/>
    <w:tmpl w:val="CD2476EA"/>
    <w:lvl w:ilvl="0" w:tplc="0C09000F">
      <w:start w:val="1"/>
      <w:numFmt w:val="decimal"/>
      <w:lvlText w:val="%1."/>
      <w:lvlJc w:val="left"/>
      <w:pPr>
        <w:ind w:left="153" w:hanging="360"/>
      </w:p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6" w15:restartNumberingAfterBreak="0">
    <w:nsid w:val="4B2B018A"/>
    <w:multiLevelType w:val="hybridMultilevel"/>
    <w:tmpl w:val="66181ADC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7" w15:restartNumberingAfterBreak="0">
    <w:nsid w:val="4E3E6FE5"/>
    <w:multiLevelType w:val="hybridMultilevel"/>
    <w:tmpl w:val="693EE4D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444119"/>
    <w:multiLevelType w:val="hybridMultilevel"/>
    <w:tmpl w:val="0CDCB39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5B96D05"/>
    <w:multiLevelType w:val="hybridMultilevel"/>
    <w:tmpl w:val="3692DBF8"/>
    <w:lvl w:ilvl="0" w:tplc="0C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0" w15:restartNumberingAfterBreak="0">
    <w:nsid w:val="563B553B"/>
    <w:multiLevelType w:val="hybridMultilevel"/>
    <w:tmpl w:val="090A1EB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567B04C3"/>
    <w:multiLevelType w:val="hybridMultilevel"/>
    <w:tmpl w:val="CDD27330"/>
    <w:lvl w:ilvl="0" w:tplc="217A9056">
      <w:numFmt w:val="bullet"/>
      <w:lvlText w:val="-"/>
      <w:lvlJc w:val="left"/>
      <w:pPr>
        <w:ind w:left="501" w:hanging="360"/>
      </w:pPr>
      <w:rPr>
        <w:rFonts w:hint="default" w:ascii="Times New Roman" w:hAnsi="Times New Roman" w:cs="Times New Roman" w:eastAsiaTheme="minorEastAsia"/>
      </w:rPr>
    </w:lvl>
    <w:lvl w:ilvl="1" w:tplc="0C090003" w:tentative="1">
      <w:start w:val="1"/>
      <w:numFmt w:val="bullet"/>
      <w:lvlText w:val="o"/>
      <w:lvlJc w:val="left"/>
      <w:pPr>
        <w:ind w:left="1221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1941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661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381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101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4821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541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261" w:hanging="360"/>
      </w:pPr>
      <w:rPr>
        <w:rFonts w:hint="default" w:ascii="Wingdings" w:hAnsi="Wingdings"/>
      </w:rPr>
    </w:lvl>
  </w:abstractNum>
  <w:abstractNum w:abstractNumId="22" w15:restartNumberingAfterBreak="0">
    <w:nsid w:val="5A5D774B"/>
    <w:multiLevelType w:val="hybridMultilevel"/>
    <w:tmpl w:val="855ED3C8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3" w15:restartNumberingAfterBreak="0">
    <w:nsid w:val="63364EFE"/>
    <w:multiLevelType w:val="hybridMultilevel"/>
    <w:tmpl w:val="A8FEBB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1B7689"/>
    <w:multiLevelType w:val="hybridMultilevel"/>
    <w:tmpl w:val="6CEE891E"/>
    <w:lvl w:ilvl="0" w:tplc="0C09000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792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864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9360" w:hanging="360"/>
      </w:pPr>
      <w:rPr>
        <w:rFonts w:hint="default" w:ascii="Wingdings" w:hAnsi="Wingdings"/>
      </w:rPr>
    </w:lvl>
  </w:abstractNum>
  <w:abstractNum w:abstractNumId="25" w15:restartNumberingAfterBreak="0">
    <w:nsid w:val="6677330C"/>
    <w:multiLevelType w:val="hybridMultilevel"/>
    <w:tmpl w:val="9B94EA64"/>
    <w:lvl w:ilvl="0" w:tplc="1F86DBFA">
      <w:numFmt w:val="bullet"/>
      <w:lvlText w:val="-"/>
      <w:lvlJc w:val="left"/>
      <w:pPr>
        <w:ind w:left="720" w:hanging="360"/>
      </w:pPr>
      <w:rPr>
        <w:rFonts w:hint="default" w:ascii="Calibri" w:hAnsi="Calibri" w:eastAsia="Calibri" w:cs="Calibri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6A2D0110"/>
    <w:multiLevelType w:val="hybridMultilevel"/>
    <w:tmpl w:val="CB2CD762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70CA4D36"/>
    <w:multiLevelType w:val="hybridMultilevel"/>
    <w:tmpl w:val="93BC159A"/>
    <w:lvl w:ilvl="0" w:tplc="0C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8" w15:restartNumberingAfterBreak="0">
    <w:nsid w:val="73415792"/>
    <w:multiLevelType w:val="hybridMultilevel"/>
    <w:tmpl w:val="6F9E7D08"/>
    <w:lvl w:ilvl="0" w:tplc="190052C2">
      <w:start w:val="4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9" w15:restartNumberingAfterBreak="0">
    <w:nsid w:val="775C4D49"/>
    <w:multiLevelType w:val="hybridMultilevel"/>
    <w:tmpl w:val="832E133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7668957">
    <w:abstractNumId w:val="20"/>
  </w:num>
  <w:num w:numId="2" w16cid:durableId="317998494">
    <w:abstractNumId w:val="3"/>
  </w:num>
  <w:num w:numId="3" w16cid:durableId="2043088493">
    <w:abstractNumId w:val="2"/>
  </w:num>
  <w:num w:numId="4" w16cid:durableId="848641278">
    <w:abstractNumId w:val="0"/>
  </w:num>
  <w:num w:numId="5" w16cid:durableId="560098563">
    <w:abstractNumId w:val="11"/>
  </w:num>
  <w:num w:numId="6" w16cid:durableId="1607694722">
    <w:abstractNumId w:val="1"/>
  </w:num>
  <w:num w:numId="7" w16cid:durableId="945307643">
    <w:abstractNumId w:val="10"/>
  </w:num>
  <w:num w:numId="8" w16cid:durableId="389109149">
    <w:abstractNumId w:val="27"/>
  </w:num>
  <w:num w:numId="9" w16cid:durableId="305357608">
    <w:abstractNumId w:val="26"/>
  </w:num>
  <w:num w:numId="10" w16cid:durableId="988247812">
    <w:abstractNumId w:val="24"/>
  </w:num>
  <w:num w:numId="11" w16cid:durableId="1251356536">
    <w:abstractNumId w:val="13"/>
  </w:num>
  <w:num w:numId="12" w16cid:durableId="1182551937">
    <w:abstractNumId w:val="8"/>
  </w:num>
  <w:num w:numId="13" w16cid:durableId="1910915692">
    <w:abstractNumId w:val="4"/>
  </w:num>
  <w:num w:numId="14" w16cid:durableId="129980807">
    <w:abstractNumId w:val="5"/>
  </w:num>
  <w:num w:numId="15" w16cid:durableId="505945732">
    <w:abstractNumId w:val="6"/>
  </w:num>
  <w:num w:numId="16" w16cid:durableId="549197397">
    <w:abstractNumId w:val="7"/>
  </w:num>
  <w:num w:numId="17" w16cid:durableId="302196707">
    <w:abstractNumId w:val="18"/>
  </w:num>
  <w:num w:numId="18" w16cid:durableId="1859152472">
    <w:abstractNumId w:val="16"/>
  </w:num>
  <w:num w:numId="19" w16cid:durableId="181285696">
    <w:abstractNumId w:val="21"/>
  </w:num>
  <w:num w:numId="20" w16cid:durableId="974485723">
    <w:abstractNumId w:val="15"/>
  </w:num>
  <w:num w:numId="21" w16cid:durableId="1881817513">
    <w:abstractNumId w:val="14"/>
  </w:num>
  <w:num w:numId="22" w16cid:durableId="1365906472">
    <w:abstractNumId w:val="19"/>
  </w:num>
  <w:num w:numId="23" w16cid:durableId="1042171116">
    <w:abstractNumId w:val="29"/>
  </w:num>
  <w:num w:numId="24" w16cid:durableId="78874706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1943485749">
    <w:abstractNumId w:val="17"/>
  </w:num>
  <w:num w:numId="26" w16cid:durableId="1772509869">
    <w:abstractNumId w:val="28"/>
  </w:num>
  <w:num w:numId="27" w16cid:durableId="243228279">
    <w:abstractNumId w:val="25"/>
  </w:num>
  <w:num w:numId="28" w16cid:durableId="1214543182">
    <w:abstractNumId w:val="22"/>
  </w:num>
  <w:num w:numId="29" w16cid:durableId="405691790">
    <w:abstractNumId w:val="9"/>
  </w:num>
  <w:num w:numId="30" w16cid:durableId="109856430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FDE"/>
    <w:rsid w:val="00181AA0"/>
    <w:rsid w:val="00416FDE"/>
    <w:rsid w:val="0073535C"/>
    <w:rsid w:val="00A7138D"/>
    <w:rsid w:val="00B2493C"/>
    <w:rsid w:val="7748F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C740C"/>
  <w15:chartTrackingRefBased/>
  <w15:docId w15:val="{790C4D60-33A8-4252-B55C-8911FF501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1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numbering" w:styleId="NoList1" w:customStyle="1">
    <w:name w:val="No List1"/>
    <w:next w:val="NoList"/>
    <w:uiPriority w:val="99"/>
    <w:semiHidden/>
    <w:unhideWhenUsed/>
    <w:rsid w:val="00416FDE"/>
  </w:style>
  <w:style w:type="paragraph" w:styleId="ListParagraph">
    <w:name w:val="List Paragraph"/>
    <w:basedOn w:val="Normal"/>
    <w:uiPriority w:val="34"/>
    <w:qFormat/>
    <w:rsid w:val="00416FDE"/>
    <w:pPr>
      <w:spacing w:after="200" w:line="276" w:lineRule="auto"/>
      <w:ind w:left="720"/>
      <w:contextualSpacing/>
    </w:pPr>
    <w:rPr>
      <w:rFonts w:eastAsia="Times New Roman"/>
      <w:lang w:eastAsia="en-AU"/>
    </w:rPr>
  </w:style>
  <w:style w:type="character" w:styleId="Hyperlink1" w:customStyle="1">
    <w:name w:val="Hyperlink1"/>
    <w:basedOn w:val="DefaultParagraphFont"/>
    <w:uiPriority w:val="99"/>
    <w:unhideWhenUsed/>
    <w:rsid w:val="00416FDE"/>
    <w:rPr>
      <w:color w:val="0000FF"/>
      <w:u w:val="single"/>
    </w:rPr>
  </w:style>
  <w:style w:type="character" w:styleId="hithilite" w:customStyle="1">
    <w:name w:val="hithilite"/>
    <w:basedOn w:val="DefaultParagraphFont"/>
    <w:rsid w:val="00416FDE"/>
  </w:style>
  <w:style w:type="character" w:styleId="label" w:customStyle="1">
    <w:name w:val="label"/>
    <w:basedOn w:val="DefaultParagraphFont"/>
    <w:rsid w:val="00416FDE"/>
  </w:style>
  <w:style w:type="character" w:styleId="CommentReference">
    <w:name w:val="annotation reference"/>
    <w:basedOn w:val="DefaultParagraphFont"/>
    <w:uiPriority w:val="99"/>
    <w:semiHidden/>
    <w:unhideWhenUsed/>
    <w:rsid w:val="00416F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6FDE"/>
    <w:pPr>
      <w:spacing w:after="200" w:line="240" w:lineRule="auto"/>
    </w:pPr>
    <w:rPr>
      <w:rFonts w:eastAsia="Times New Roman"/>
      <w:sz w:val="20"/>
      <w:szCs w:val="20"/>
      <w:lang w:eastAsia="en-AU"/>
    </w:rPr>
  </w:style>
  <w:style w:type="character" w:styleId="CommentTextChar" w:customStyle="1">
    <w:name w:val="Comment Text Char"/>
    <w:basedOn w:val="DefaultParagraphFont"/>
    <w:link w:val="CommentText"/>
    <w:uiPriority w:val="99"/>
    <w:rsid w:val="00416FDE"/>
    <w:rPr>
      <w:rFonts w:eastAsia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FDE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416FDE"/>
    <w:rPr>
      <w:rFonts w:eastAsia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FDE"/>
    <w:pPr>
      <w:spacing w:after="0" w:line="240" w:lineRule="auto"/>
    </w:pPr>
    <w:rPr>
      <w:rFonts w:ascii="Tahoma" w:hAnsi="Tahoma" w:eastAsia="Times New Roman" w:cs="Tahoma"/>
      <w:sz w:val="16"/>
      <w:szCs w:val="16"/>
      <w:lang w:eastAsia="en-AU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416FDE"/>
    <w:rPr>
      <w:rFonts w:ascii="Tahoma" w:hAnsi="Tahoma" w:eastAsia="Times New Roman" w:cs="Tahoma"/>
      <w:sz w:val="16"/>
      <w:szCs w:val="1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16FD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n-AU"/>
    </w:rPr>
  </w:style>
  <w:style w:type="character" w:styleId="HeaderChar" w:customStyle="1">
    <w:name w:val="Header Char"/>
    <w:basedOn w:val="DefaultParagraphFont"/>
    <w:link w:val="Header"/>
    <w:uiPriority w:val="99"/>
    <w:rsid w:val="00416FDE"/>
    <w:rPr>
      <w:rFonts w:eastAsia="Times New Roman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416FDE"/>
    <w:pPr>
      <w:tabs>
        <w:tab w:val="center" w:pos="4513"/>
        <w:tab w:val="right" w:pos="9026"/>
      </w:tabs>
      <w:spacing w:after="0" w:line="240" w:lineRule="auto"/>
    </w:pPr>
    <w:rPr>
      <w:rFonts w:eastAsia="Times New Roman"/>
      <w:lang w:eastAsia="en-AU"/>
    </w:rPr>
  </w:style>
  <w:style w:type="character" w:styleId="FooterChar" w:customStyle="1">
    <w:name w:val="Footer Char"/>
    <w:basedOn w:val="DefaultParagraphFont"/>
    <w:link w:val="Footer"/>
    <w:uiPriority w:val="99"/>
    <w:rsid w:val="00416FDE"/>
    <w:rPr>
      <w:rFonts w:eastAsia="Times New Roman"/>
      <w:lang w:eastAsia="en-AU"/>
    </w:rPr>
  </w:style>
  <w:style w:type="table" w:styleId="TableGrid">
    <w:name w:val="Table Grid"/>
    <w:basedOn w:val="TableNormal"/>
    <w:uiPriority w:val="39"/>
    <w:rsid w:val="00416FDE"/>
    <w:pPr>
      <w:spacing w:after="0" w:line="240" w:lineRule="auto"/>
    </w:pPr>
    <w:rPr>
      <w:rFonts w:eastAsia="Times New Roman"/>
      <w:lang w:eastAsia="en-AU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416FDE"/>
    <w:pPr>
      <w:spacing w:after="0" w:line="276" w:lineRule="auto"/>
      <w:jc w:val="center"/>
    </w:pPr>
    <w:rPr>
      <w:rFonts w:ascii="Calibri" w:hAnsi="Calibri" w:eastAsia="Times New Roman"/>
      <w:noProof/>
      <w:lang w:val="en-US" w:eastAsia="en-AU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416FDE"/>
    <w:rPr>
      <w:rFonts w:ascii="Calibri" w:hAnsi="Calibri" w:eastAsia="Times New Roman"/>
      <w:noProof/>
      <w:lang w:val="en-US" w:eastAsia="en-AU"/>
    </w:rPr>
  </w:style>
  <w:style w:type="paragraph" w:styleId="EndNoteBibliography" w:customStyle="1">
    <w:name w:val="EndNote Bibliography"/>
    <w:basedOn w:val="Normal"/>
    <w:link w:val="EndNoteBibliographyChar"/>
    <w:rsid w:val="00416FDE"/>
    <w:pPr>
      <w:spacing w:after="200" w:line="240" w:lineRule="auto"/>
      <w:jc w:val="both"/>
    </w:pPr>
    <w:rPr>
      <w:rFonts w:ascii="Calibri" w:hAnsi="Calibri" w:eastAsia="Times New Roman"/>
      <w:noProof/>
      <w:lang w:val="en-US" w:eastAsia="en-AU"/>
    </w:rPr>
  </w:style>
  <w:style w:type="character" w:styleId="EndNoteBibliographyChar" w:customStyle="1">
    <w:name w:val="EndNote Bibliography Char"/>
    <w:basedOn w:val="DefaultParagraphFont"/>
    <w:link w:val="EndNoteBibliography"/>
    <w:rsid w:val="00416FDE"/>
    <w:rPr>
      <w:rFonts w:ascii="Calibri" w:hAnsi="Calibri" w:eastAsia="Times New Roman"/>
      <w:noProof/>
      <w:lang w:val="en-US"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16FDE"/>
    <w:pPr>
      <w:spacing w:after="0" w:line="240" w:lineRule="auto"/>
    </w:pPr>
    <w:rPr>
      <w:rFonts w:eastAsia="Times New Roman"/>
      <w:sz w:val="20"/>
      <w:szCs w:val="20"/>
      <w:lang w:eastAsia="en-AU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416FDE"/>
    <w:rPr>
      <w:rFonts w:eastAsia="Times New Roman"/>
      <w:sz w:val="20"/>
      <w:szCs w:val="20"/>
      <w:lang w:eastAsia="en-AU"/>
    </w:rPr>
  </w:style>
  <w:style w:type="character" w:styleId="EndnoteReference">
    <w:name w:val="endnote reference"/>
    <w:basedOn w:val="DefaultParagraphFont"/>
    <w:uiPriority w:val="99"/>
    <w:semiHidden/>
    <w:unhideWhenUsed/>
    <w:rsid w:val="00416FD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416F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416FDE"/>
    <w:rPr>
      <w:color w:val="808080"/>
    </w:rPr>
  </w:style>
  <w:style w:type="paragraph" w:styleId="Revision">
    <w:name w:val="Revision"/>
    <w:hidden/>
    <w:uiPriority w:val="99"/>
    <w:semiHidden/>
    <w:rsid w:val="00416FDE"/>
    <w:pPr>
      <w:spacing w:after="0" w:line="240" w:lineRule="auto"/>
    </w:pPr>
    <w:rPr>
      <w:rFonts w:eastAsia="Times New Roman"/>
      <w:lang w:eastAsia="en-AU"/>
    </w:rPr>
  </w:style>
  <w:style w:type="character" w:styleId="UnresolvedMention1" w:customStyle="1">
    <w:name w:val="Unresolved Mention1"/>
    <w:basedOn w:val="DefaultParagraphFont"/>
    <w:uiPriority w:val="99"/>
    <w:semiHidden/>
    <w:unhideWhenUsed/>
    <w:rsid w:val="00416FDE"/>
    <w:rPr>
      <w:color w:val="605E5C"/>
      <w:shd w:val="clear" w:color="auto" w:fill="E1DFDD"/>
    </w:rPr>
  </w:style>
  <w:style w:type="paragraph" w:styleId="xxmsonormal" w:customStyle="1">
    <w:name w:val="x_x_msonormal"/>
    <w:basedOn w:val="Normal"/>
    <w:rsid w:val="00416F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character" w:styleId="BodyTextChar" w:customStyle="1">
    <w:name w:val="Body Text Char"/>
    <w:basedOn w:val="DefaultParagraphFont"/>
    <w:link w:val="BodyText"/>
    <w:uiPriority w:val="1"/>
    <w:rsid w:val="00416FDE"/>
    <w:rPr>
      <w:rFonts w:ascii="Times New Roman" w:hAnsi="Times New Roman" w:eastAsia="Times New Roman" w:cs="Times New Roman"/>
      <w:sz w:val="13"/>
      <w:szCs w:val="13"/>
      <w:lang w:val="en-US"/>
    </w:rPr>
  </w:style>
  <w:style w:type="paragraph" w:styleId="BodyText">
    <w:name w:val="Body Text"/>
    <w:basedOn w:val="Normal"/>
    <w:link w:val="BodyTextChar"/>
    <w:uiPriority w:val="1"/>
    <w:qFormat/>
    <w:rsid w:val="00416FDE"/>
    <w:pPr>
      <w:widowControl w:val="0"/>
      <w:autoSpaceDE w:val="0"/>
      <w:autoSpaceDN w:val="0"/>
      <w:spacing w:after="0" w:line="240" w:lineRule="auto"/>
      <w:ind w:left="132" w:hanging="6514"/>
    </w:pPr>
    <w:rPr>
      <w:rFonts w:ascii="Times New Roman" w:hAnsi="Times New Roman" w:eastAsia="Times New Roman" w:cs="Times New Roman"/>
      <w:sz w:val="13"/>
      <w:szCs w:val="13"/>
      <w:lang w:val="en-US"/>
    </w:rPr>
  </w:style>
  <w:style w:type="character" w:styleId="BodyTextChar1" w:customStyle="1">
    <w:name w:val="Body Text Char1"/>
    <w:basedOn w:val="DefaultParagraphFont"/>
    <w:uiPriority w:val="99"/>
    <w:semiHidden/>
    <w:rsid w:val="00416FDE"/>
  </w:style>
  <w:style w:type="paragraph" w:styleId="TableParagraph" w:customStyle="1">
    <w:name w:val="Table Paragraph"/>
    <w:basedOn w:val="Normal"/>
    <w:uiPriority w:val="1"/>
    <w:qFormat/>
    <w:rsid w:val="00416FDE"/>
    <w:pPr>
      <w:widowControl w:val="0"/>
      <w:autoSpaceDE w:val="0"/>
      <w:autoSpaceDN w:val="0"/>
      <w:spacing w:before="4" w:after="0" w:line="240" w:lineRule="auto"/>
    </w:pPr>
    <w:rPr>
      <w:rFonts w:ascii="Times New Roman" w:hAnsi="Times New Roman" w:eastAsia="Times New Roman" w:cs="Times New Roman"/>
      <w:lang w:val="en-US"/>
    </w:rPr>
  </w:style>
  <w:style w:type="paragraph" w:styleId="Caption1" w:customStyle="1">
    <w:name w:val="Caption1"/>
    <w:basedOn w:val="Normal"/>
    <w:next w:val="Normal"/>
    <w:uiPriority w:val="35"/>
    <w:unhideWhenUsed/>
    <w:qFormat/>
    <w:rsid w:val="00416FDE"/>
    <w:pPr>
      <w:spacing w:after="200" w:line="240" w:lineRule="auto"/>
    </w:pPr>
    <w:rPr>
      <w:rFonts w:eastAsia="Times New Roman"/>
      <w:i/>
      <w:iCs/>
      <w:color w:val="1F497D"/>
      <w:sz w:val="18"/>
      <w:szCs w:val="18"/>
      <w:lang w:eastAsia="en-AU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416F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6FDE"/>
    <w:rPr>
      <w:color w:val="954F72"/>
      <w:u w:val="single"/>
    </w:rPr>
  </w:style>
  <w:style w:type="paragraph" w:styleId="msonormal0" w:customStyle="1">
    <w:name w:val="msonormal"/>
    <w:basedOn w:val="Normal"/>
    <w:rsid w:val="00416F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font5" w:customStyle="1">
    <w:name w:val="font5"/>
    <w:basedOn w:val="Normal"/>
    <w:rsid w:val="00416F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AU"/>
    </w:rPr>
  </w:style>
  <w:style w:type="paragraph" w:styleId="font6" w:customStyle="1">
    <w:name w:val="font6"/>
    <w:basedOn w:val="Normal"/>
    <w:rsid w:val="00416F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color w:val="000000"/>
      <w:sz w:val="24"/>
      <w:szCs w:val="24"/>
      <w:lang w:eastAsia="en-AU"/>
    </w:rPr>
  </w:style>
  <w:style w:type="paragraph" w:styleId="font7" w:customStyle="1">
    <w:name w:val="font7"/>
    <w:basedOn w:val="Normal"/>
    <w:rsid w:val="00416F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color w:val="000000"/>
      <w:sz w:val="24"/>
      <w:szCs w:val="24"/>
      <w:lang w:eastAsia="en-AU"/>
    </w:rPr>
  </w:style>
  <w:style w:type="paragraph" w:styleId="xl69" w:customStyle="1">
    <w:name w:val="xl69"/>
    <w:basedOn w:val="Normal"/>
    <w:rsid w:val="00416FDE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0" w:customStyle="1">
    <w:name w:val="xl70"/>
    <w:basedOn w:val="Normal"/>
    <w:rsid w:val="00416FDE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1" w:customStyle="1">
    <w:name w:val="xl71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2" w:customStyle="1">
    <w:name w:val="xl72"/>
    <w:basedOn w:val="Normal"/>
    <w:rsid w:val="00416FDE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3" w:customStyle="1">
    <w:name w:val="xl73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4" w:customStyle="1">
    <w:name w:val="xl74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5" w:customStyle="1">
    <w:name w:val="xl75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6" w:customStyle="1">
    <w:name w:val="xl76"/>
    <w:basedOn w:val="Normal"/>
    <w:rsid w:val="00416FDE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7" w:customStyle="1">
    <w:name w:val="xl77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8" w:customStyle="1">
    <w:name w:val="xl78"/>
    <w:basedOn w:val="Normal"/>
    <w:rsid w:val="00416FDE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79" w:customStyle="1">
    <w:name w:val="xl79"/>
    <w:basedOn w:val="Normal"/>
    <w:rsid w:val="00416FDE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0" w:customStyle="1">
    <w:name w:val="xl80"/>
    <w:basedOn w:val="Normal"/>
    <w:rsid w:val="00416FDE"/>
    <w:pPr>
      <w:pBdr>
        <w:top w:val="single" w:color="auto" w:sz="4" w:space="0"/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1" w:customStyle="1">
    <w:name w:val="xl81"/>
    <w:basedOn w:val="Normal"/>
    <w:rsid w:val="00416FDE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2" w:customStyle="1">
    <w:name w:val="xl82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3" w:customStyle="1">
    <w:name w:val="xl83"/>
    <w:basedOn w:val="Normal"/>
    <w:rsid w:val="00416FDE"/>
    <w:pPr>
      <w:pBdr>
        <w:bottom w:val="single" w:color="auto" w:sz="4" w:space="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4" w:customStyle="1">
    <w:name w:val="xl84"/>
    <w:basedOn w:val="Normal"/>
    <w:rsid w:val="00416FDE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5" w:customStyle="1">
    <w:name w:val="xl85"/>
    <w:basedOn w:val="Normal"/>
    <w:rsid w:val="00416FDE"/>
    <w:pPr>
      <w:pBdr>
        <w:bottom w:val="single" w:color="auto" w:sz="4" w:space="0"/>
      </w:pBdr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6" w:customStyle="1">
    <w:name w:val="xl86"/>
    <w:basedOn w:val="Normal"/>
    <w:rsid w:val="00416FDE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7" w:customStyle="1">
    <w:name w:val="xl87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8" w:customStyle="1">
    <w:name w:val="xl88"/>
    <w:basedOn w:val="Normal"/>
    <w:rsid w:val="00416FDE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89" w:customStyle="1">
    <w:name w:val="xl89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90" w:customStyle="1">
    <w:name w:val="xl90"/>
    <w:basedOn w:val="Normal"/>
    <w:rsid w:val="00416FDE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91" w:customStyle="1">
    <w:name w:val="xl91"/>
    <w:basedOn w:val="Normal"/>
    <w:rsid w:val="00416FDE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xl92" w:customStyle="1">
    <w:name w:val="xl92"/>
    <w:basedOn w:val="Normal"/>
    <w:rsid w:val="00416FDE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AU"/>
    </w:rPr>
  </w:style>
  <w:style w:type="paragraph" w:styleId="Body" w:customStyle="1">
    <w:name w:val="Body"/>
    <w:rsid w:val="00416F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hAnsi="Calibri" w:eastAsia="Calibri" w:cs="Calibri"/>
      <w:color w:val="000000"/>
      <w:u w:color="000000"/>
      <w:bdr w:val="nil"/>
      <w:lang w:val="en-CA" w:eastAsia="en-CA"/>
    </w:rPr>
  </w:style>
  <w:style w:type="character" w:styleId="eop" w:customStyle="1">
    <w:name w:val="eop"/>
    <w:basedOn w:val="DefaultParagraphFont"/>
    <w:rsid w:val="00416FDE"/>
  </w:style>
  <w:style w:type="character" w:styleId="UnresolvedMention">
    <w:name w:val="Unresolved Mention"/>
    <w:basedOn w:val="DefaultParagraphFont"/>
    <w:uiPriority w:val="99"/>
    <w:semiHidden/>
    <w:unhideWhenUsed/>
    <w:rsid w:val="00416FDE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semiHidden/>
    <w:unhideWhenUsed/>
    <w:rsid w:val="00416F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adelyne Bisby</dc:creator>
  <keywords/>
  <dc:description/>
  <lastModifiedBy>Nick Titov</lastModifiedBy>
  <revision>3</revision>
  <dcterms:created xsi:type="dcterms:W3CDTF">2021-12-29T01:15:00.0000000Z</dcterms:created>
  <dcterms:modified xsi:type="dcterms:W3CDTF">2022-06-01T00:57:10.6358319Z</dcterms:modified>
</coreProperties>
</file>